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page" w:tblpX="1923" w:tblpY="2138"/>
        <w:tblW w:w="0" w:type="auto"/>
        <w:tblLook w:val="04A0" w:firstRow="1" w:lastRow="0" w:firstColumn="1" w:lastColumn="0" w:noHBand="0" w:noVBand="1"/>
      </w:tblPr>
      <w:tblGrid>
        <w:gridCol w:w="2386"/>
        <w:gridCol w:w="926"/>
        <w:gridCol w:w="821"/>
        <w:gridCol w:w="1528"/>
        <w:gridCol w:w="1158"/>
        <w:gridCol w:w="1194"/>
        <w:gridCol w:w="815"/>
      </w:tblGrid>
      <w:tr w:rsidR="008B57BF" w:rsidRPr="00EB6557" w14:paraId="211B2C36" w14:textId="77777777" w:rsidTr="008B57BF">
        <w:tc>
          <w:tcPr>
            <w:tcW w:w="0" w:type="auto"/>
          </w:tcPr>
          <w:p w14:paraId="2232DF65" w14:textId="77777777" w:rsidR="008B57BF" w:rsidRPr="00EB6557" w:rsidRDefault="008B57BF" w:rsidP="008B57B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bookmarkStart w:id="0" w:name="_GoBack"/>
            <w:bookmarkEnd w:id="0"/>
            <w:r w:rsidRPr="00EB6557">
              <w:rPr>
                <w:rFonts w:ascii="Times New Roman" w:hAnsi="Times New Roman" w:cs="Times New Roman"/>
                <w:b/>
                <w:sz w:val="22"/>
                <w:szCs w:val="22"/>
              </w:rPr>
              <w:t>Measurements</w:t>
            </w:r>
          </w:p>
        </w:tc>
        <w:tc>
          <w:tcPr>
            <w:tcW w:w="0" w:type="auto"/>
          </w:tcPr>
          <w:p w14:paraId="14B0E828" w14:textId="77777777" w:rsidR="008B57BF" w:rsidRPr="00EB6557" w:rsidRDefault="008B57BF" w:rsidP="008B57B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b/>
                <w:sz w:val="22"/>
                <w:szCs w:val="22"/>
              </w:rPr>
              <w:t>Groups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61C6FE6D" w14:textId="77777777" w:rsidR="008B57BF" w:rsidRPr="00EB6557" w:rsidRDefault="008B57BF" w:rsidP="008B57B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b/>
                <w:sz w:val="22"/>
                <w:szCs w:val="22"/>
              </w:rPr>
              <w:t>Mean</w:t>
            </w:r>
          </w:p>
        </w:tc>
        <w:tc>
          <w:tcPr>
            <w:tcW w:w="0" w:type="auto"/>
          </w:tcPr>
          <w:p w14:paraId="2A1B88C5" w14:textId="77777777" w:rsidR="008B57BF" w:rsidRPr="00EB6557" w:rsidRDefault="008B57BF" w:rsidP="008B57BF">
            <w:pPr>
              <w:ind w:right="-38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b/>
                <w:sz w:val="22"/>
                <w:szCs w:val="22"/>
              </w:rPr>
              <w:t>Standard Deviation</w:t>
            </w:r>
          </w:p>
        </w:tc>
        <w:tc>
          <w:tcPr>
            <w:tcW w:w="0" w:type="auto"/>
          </w:tcPr>
          <w:p w14:paraId="7D5AB9FD" w14:textId="77777777" w:rsidR="008B57BF" w:rsidRPr="00EB6557" w:rsidRDefault="008B57BF" w:rsidP="008B57B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b/>
                <w:sz w:val="22"/>
                <w:szCs w:val="22"/>
              </w:rPr>
              <w:t>Minimum</w:t>
            </w:r>
          </w:p>
        </w:tc>
        <w:tc>
          <w:tcPr>
            <w:tcW w:w="0" w:type="auto"/>
          </w:tcPr>
          <w:p w14:paraId="1C9E299B" w14:textId="77777777" w:rsidR="008B57BF" w:rsidRPr="00EB6557" w:rsidRDefault="008B57BF" w:rsidP="008B57B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b/>
                <w:sz w:val="22"/>
                <w:szCs w:val="22"/>
              </w:rPr>
              <w:t>Maximum</w:t>
            </w:r>
          </w:p>
        </w:tc>
        <w:tc>
          <w:tcPr>
            <w:tcW w:w="0" w:type="auto"/>
          </w:tcPr>
          <w:p w14:paraId="7AAEDB2C" w14:textId="77777777" w:rsidR="008B57BF" w:rsidRPr="00EB6557" w:rsidRDefault="008B57BF" w:rsidP="008B57B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b/>
                <w:sz w:val="22"/>
                <w:szCs w:val="22"/>
              </w:rPr>
              <w:t>Range</w:t>
            </w:r>
          </w:p>
        </w:tc>
      </w:tr>
      <w:tr w:rsidR="008B57BF" w:rsidRPr="00EB6557" w14:paraId="0F4E67EA" w14:textId="77777777" w:rsidTr="008B57BF"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2A7BC599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Angle of head posit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95837FA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786850E7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6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F49B03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3.0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EBADE9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-25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A7BAC18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3.6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85F680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49.49</w:t>
            </w:r>
          </w:p>
        </w:tc>
      </w:tr>
      <w:tr w:rsidR="008B57BF" w:rsidRPr="00EB6557" w14:paraId="519062F8" w14:textId="77777777" w:rsidTr="008B57BF">
        <w:tc>
          <w:tcPr>
            <w:tcW w:w="0" w:type="auto"/>
            <w:vMerge/>
            <w:shd w:val="clear" w:color="auto" w:fill="D9D9D9" w:themeFill="background1" w:themeFillShade="D9"/>
          </w:tcPr>
          <w:p w14:paraId="4DF54690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5A0D1E3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15A0C78F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7.8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148779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0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29E1496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-15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58879FB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BC9AEE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9.4</w:t>
            </w:r>
          </w:p>
        </w:tc>
      </w:tr>
      <w:tr w:rsidR="008B57BF" w:rsidRPr="00EB6557" w14:paraId="03DE6AE3" w14:textId="77777777" w:rsidTr="008B57BF">
        <w:trPr>
          <w:trHeight w:val="183"/>
        </w:trPr>
        <w:tc>
          <w:tcPr>
            <w:tcW w:w="0" w:type="auto"/>
            <w:vMerge/>
            <w:shd w:val="clear" w:color="auto" w:fill="D9D9D9" w:themeFill="background1" w:themeFillShade="D9"/>
          </w:tcPr>
          <w:p w14:paraId="2B319B03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914908B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14F9DECB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7.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0E4D15C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9.5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540986D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-15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247DEA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2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FF5EA2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7.8</w:t>
            </w:r>
          </w:p>
        </w:tc>
      </w:tr>
      <w:tr w:rsidR="008B57BF" w:rsidRPr="00EB6557" w14:paraId="78687BEF" w14:textId="77777777" w:rsidTr="008B57BF">
        <w:tc>
          <w:tcPr>
            <w:tcW w:w="0" w:type="auto"/>
            <w:vMerge w:val="restart"/>
          </w:tcPr>
          <w:p w14:paraId="06B727A9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Clivus canal angle</w:t>
            </w:r>
          </w:p>
        </w:tc>
        <w:tc>
          <w:tcPr>
            <w:tcW w:w="0" w:type="auto"/>
          </w:tcPr>
          <w:p w14:paraId="3B7943C7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362A0AC7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74.14</w:t>
            </w:r>
          </w:p>
        </w:tc>
        <w:tc>
          <w:tcPr>
            <w:tcW w:w="0" w:type="auto"/>
          </w:tcPr>
          <w:p w14:paraId="05EC33D6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2.24</w:t>
            </w:r>
          </w:p>
        </w:tc>
        <w:tc>
          <w:tcPr>
            <w:tcW w:w="0" w:type="auto"/>
          </w:tcPr>
          <w:p w14:paraId="518D4D6B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51.02</w:t>
            </w:r>
          </w:p>
        </w:tc>
        <w:tc>
          <w:tcPr>
            <w:tcW w:w="0" w:type="auto"/>
          </w:tcPr>
          <w:p w14:paraId="34DFCFF3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00.6</w:t>
            </w:r>
          </w:p>
        </w:tc>
        <w:tc>
          <w:tcPr>
            <w:tcW w:w="0" w:type="auto"/>
          </w:tcPr>
          <w:p w14:paraId="09395B19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49.58</w:t>
            </w:r>
          </w:p>
        </w:tc>
      </w:tr>
      <w:tr w:rsidR="008B57BF" w:rsidRPr="00EB6557" w14:paraId="08A954AE" w14:textId="77777777" w:rsidTr="008B57BF">
        <w:tc>
          <w:tcPr>
            <w:tcW w:w="0" w:type="auto"/>
            <w:vMerge/>
          </w:tcPr>
          <w:p w14:paraId="5B678652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D98D36E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5AF3DC0E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67.16</w:t>
            </w:r>
          </w:p>
        </w:tc>
        <w:tc>
          <w:tcPr>
            <w:tcW w:w="0" w:type="auto"/>
          </w:tcPr>
          <w:p w14:paraId="584DEEA9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0.02</w:t>
            </w:r>
          </w:p>
        </w:tc>
        <w:tc>
          <w:tcPr>
            <w:tcW w:w="0" w:type="auto"/>
          </w:tcPr>
          <w:p w14:paraId="40C9A09D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54.5</w:t>
            </w:r>
          </w:p>
        </w:tc>
        <w:tc>
          <w:tcPr>
            <w:tcW w:w="0" w:type="auto"/>
          </w:tcPr>
          <w:p w14:paraId="12236B00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90.9</w:t>
            </w:r>
          </w:p>
        </w:tc>
        <w:tc>
          <w:tcPr>
            <w:tcW w:w="0" w:type="auto"/>
          </w:tcPr>
          <w:p w14:paraId="73CC88CF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6.4</w:t>
            </w:r>
          </w:p>
        </w:tc>
      </w:tr>
      <w:tr w:rsidR="008B57BF" w:rsidRPr="00EB6557" w14:paraId="3A05EDD8" w14:textId="77777777" w:rsidTr="008B57BF">
        <w:trPr>
          <w:trHeight w:val="223"/>
        </w:trPr>
        <w:tc>
          <w:tcPr>
            <w:tcW w:w="0" w:type="auto"/>
            <w:vMerge/>
          </w:tcPr>
          <w:p w14:paraId="632244D7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4B7DDB3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0CC0DD98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69.9</w:t>
            </w:r>
          </w:p>
        </w:tc>
        <w:tc>
          <w:tcPr>
            <w:tcW w:w="0" w:type="auto"/>
          </w:tcPr>
          <w:p w14:paraId="5E01C138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9.27</w:t>
            </w:r>
          </w:p>
        </w:tc>
        <w:tc>
          <w:tcPr>
            <w:tcW w:w="0" w:type="auto"/>
          </w:tcPr>
          <w:p w14:paraId="045E799C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55.7</w:t>
            </w:r>
          </w:p>
        </w:tc>
        <w:tc>
          <w:tcPr>
            <w:tcW w:w="0" w:type="auto"/>
          </w:tcPr>
          <w:p w14:paraId="376BF73E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91.1</w:t>
            </w:r>
          </w:p>
        </w:tc>
        <w:tc>
          <w:tcPr>
            <w:tcW w:w="0" w:type="auto"/>
          </w:tcPr>
          <w:p w14:paraId="43F8C763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5.4</w:t>
            </w:r>
          </w:p>
        </w:tc>
      </w:tr>
      <w:tr w:rsidR="008B57BF" w:rsidRPr="00EB6557" w14:paraId="076FB01C" w14:textId="77777777" w:rsidTr="008B57BF"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108238E2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VCI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ECCFF87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*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4973DE8B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D2D681D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0016C5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7675AE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23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8D868E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184</w:t>
            </w:r>
          </w:p>
        </w:tc>
      </w:tr>
      <w:tr w:rsidR="008B57BF" w:rsidRPr="00EB6557" w14:paraId="7A95F87B" w14:textId="77777777" w:rsidTr="008B57BF">
        <w:tc>
          <w:tcPr>
            <w:tcW w:w="0" w:type="auto"/>
            <w:vMerge/>
            <w:shd w:val="clear" w:color="auto" w:fill="D9D9D9" w:themeFill="background1" w:themeFillShade="D9"/>
          </w:tcPr>
          <w:p w14:paraId="62C3D053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D1BFC29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*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05A57BFA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61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91D972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E4FCA06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6061953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77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067A7E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615</w:t>
            </w:r>
          </w:p>
        </w:tc>
      </w:tr>
      <w:tr w:rsidR="008B57BF" w:rsidRPr="00EB6557" w14:paraId="0BDD7564" w14:textId="77777777" w:rsidTr="008B57BF">
        <w:trPr>
          <w:trHeight w:val="108"/>
        </w:trPr>
        <w:tc>
          <w:tcPr>
            <w:tcW w:w="0" w:type="auto"/>
            <w:vMerge/>
            <w:shd w:val="clear" w:color="auto" w:fill="D9D9D9" w:themeFill="background1" w:themeFillShade="D9"/>
          </w:tcPr>
          <w:p w14:paraId="666A762D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D4480FB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*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6814CE7C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17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4258D2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95627BC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1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93F4106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AE4D6E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137</w:t>
            </w:r>
          </w:p>
        </w:tc>
      </w:tr>
      <w:tr w:rsidR="008B57BF" w:rsidRPr="00EB6557" w14:paraId="6FFCEF13" w14:textId="77777777" w:rsidTr="008B57BF">
        <w:tc>
          <w:tcPr>
            <w:tcW w:w="0" w:type="auto"/>
            <w:vMerge w:val="restart"/>
          </w:tcPr>
          <w:p w14:paraId="49ED3DB1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VADI</w:t>
            </w:r>
          </w:p>
        </w:tc>
        <w:tc>
          <w:tcPr>
            <w:tcW w:w="0" w:type="auto"/>
          </w:tcPr>
          <w:p w14:paraId="2D648A44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*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051919D0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14:paraId="2F000280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0" w:type="auto"/>
          </w:tcPr>
          <w:p w14:paraId="2E6CBC59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0" w:type="auto"/>
          </w:tcPr>
          <w:p w14:paraId="1C825FA0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0" w:type="auto"/>
          </w:tcPr>
          <w:p w14:paraId="509B46EE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46</w:t>
            </w:r>
          </w:p>
        </w:tc>
      </w:tr>
      <w:tr w:rsidR="008B57BF" w:rsidRPr="00EB6557" w14:paraId="3BCF45B3" w14:textId="77777777" w:rsidTr="008B57BF">
        <w:tc>
          <w:tcPr>
            <w:tcW w:w="0" w:type="auto"/>
            <w:vMerge/>
          </w:tcPr>
          <w:p w14:paraId="556CAB34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4F0DB1B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*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67128641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.41</w:t>
            </w:r>
          </w:p>
        </w:tc>
        <w:tc>
          <w:tcPr>
            <w:tcW w:w="0" w:type="auto"/>
          </w:tcPr>
          <w:p w14:paraId="4CB55796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77</w:t>
            </w:r>
          </w:p>
        </w:tc>
        <w:tc>
          <w:tcPr>
            <w:tcW w:w="0" w:type="auto"/>
          </w:tcPr>
          <w:p w14:paraId="63EDE584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42</w:t>
            </w:r>
          </w:p>
        </w:tc>
        <w:tc>
          <w:tcPr>
            <w:tcW w:w="0" w:type="auto"/>
          </w:tcPr>
          <w:p w14:paraId="388AD27E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</w:p>
        </w:tc>
        <w:tc>
          <w:tcPr>
            <w:tcW w:w="0" w:type="auto"/>
          </w:tcPr>
          <w:p w14:paraId="40BA07EF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5.68</w:t>
            </w:r>
          </w:p>
        </w:tc>
      </w:tr>
      <w:tr w:rsidR="008B57BF" w:rsidRPr="00EB6557" w14:paraId="7C650D12" w14:textId="77777777" w:rsidTr="008B57BF">
        <w:trPr>
          <w:trHeight w:val="260"/>
        </w:trPr>
        <w:tc>
          <w:tcPr>
            <w:tcW w:w="0" w:type="auto"/>
            <w:vMerge/>
          </w:tcPr>
          <w:p w14:paraId="19B1B0C2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0D6B5F4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*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580F2350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0" w:type="auto"/>
          </w:tcPr>
          <w:p w14:paraId="57CA8D73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0" w:type="auto"/>
          </w:tcPr>
          <w:p w14:paraId="10A1695E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0" w:type="auto"/>
          </w:tcPr>
          <w:p w14:paraId="1B5406E7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0" w:type="auto"/>
          </w:tcPr>
          <w:p w14:paraId="019997E6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</w:tr>
      <w:tr w:rsidR="008B57BF" w:rsidRPr="00EB6557" w14:paraId="740A483C" w14:textId="77777777" w:rsidTr="008B57BF"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4BB3666C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DADI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6D1E6B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*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4134B8E7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8.4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EA63B14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353AD7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6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1F3C60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1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45BE26D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</w:tr>
      <w:tr w:rsidR="008B57BF" w:rsidRPr="00EB6557" w14:paraId="1EC49768" w14:textId="77777777" w:rsidTr="008B57BF">
        <w:tc>
          <w:tcPr>
            <w:tcW w:w="0" w:type="auto"/>
            <w:vMerge/>
            <w:shd w:val="clear" w:color="auto" w:fill="D9D9D9" w:themeFill="background1" w:themeFillShade="D9"/>
          </w:tcPr>
          <w:p w14:paraId="4982216E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04947B6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*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3650E749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6.37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8C5B103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7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324A399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FA4E074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1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437AA4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8.5</w:t>
            </w:r>
          </w:p>
        </w:tc>
      </w:tr>
      <w:tr w:rsidR="008B57BF" w:rsidRPr="00EB6557" w14:paraId="411B5995" w14:textId="77777777" w:rsidTr="008B57BF">
        <w:trPr>
          <w:trHeight w:val="144"/>
        </w:trPr>
        <w:tc>
          <w:tcPr>
            <w:tcW w:w="0" w:type="auto"/>
            <w:vMerge/>
            <w:shd w:val="clear" w:color="auto" w:fill="D9D9D9" w:themeFill="background1" w:themeFillShade="D9"/>
          </w:tcPr>
          <w:p w14:paraId="76F1429A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094F546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*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0D92447E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7.3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5A42E1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4C498EB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2B276C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9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394089D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</w:p>
        </w:tc>
      </w:tr>
      <w:tr w:rsidR="008B57BF" w:rsidRPr="00EB6557" w14:paraId="147CC638" w14:textId="77777777" w:rsidTr="008B57BF">
        <w:tc>
          <w:tcPr>
            <w:tcW w:w="0" w:type="auto"/>
            <w:vMerge w:val="restart"/>
          </w:tcPr>
          <w:p w14:paraId="51488E35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Atlantoaxial Distance</w:t>
            </w:r>
          </w:p>
        </w:tc>
        <w:tc>
          <w:tcPr>
            <w:tcW w:w="0" w:type="auto"/>
          </w:tcPr>
          <w:p w14:paraId="6784625D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*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5CBE8531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.51</w:t>
            </w:r>
          </w:p>
        </w:tc>
        <w:tc>
          <w:tcPr>
            <w:tcW w:w="0" w:type="auto"/>
          </w:tcPr>
          <w:p w14:paraId="140888DD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58</w:t>
            </w:r>
          </w:p>
        </w:tc>
        <w:tc>
          <w:tcPr>
            <w:tcW w:w="0" w:type="auto"/>
          </w:tcPr>
          <w:p w14:paraId="26773485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0" w:type="auto"/>
          </w:tcPr>
          <w:p w14:paraId="46268890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8.6</w:t>
            </w:r>
          </w:p>
        </w:tc>
        <w:tc>
          <w:tcPr>
            <w:tcW w:w="0" w:type="auto"/>
          </w:tcPr>
          <w:p w14:paraId="4F51E9A2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</w:p>
        </w:tc>
      </w:tr>
      <w:tr w:rsidR="008B57BF" w:rsidRPr="00EB6557" w14:paraId="6623F5D7" w14:textId="77777777" w:rsidTr="008B57BF">
        <w:tc>
          <w:tcPr>
            <w:tcW w:w="0" w:type="auto"/>
            <w:vMerge/>
          </w:tcPr>
          <w:p w14:paraId="11CD0812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1BB5716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*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0B08917B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5.44</w:t>
            </w:r>
          </w:p>
        </w:tc>
        <w:tc>
          <w:tcPr>
            <w:tcW w:w="0" w:type="auto"/>
          </w:tcPr>
          <w:p w14:paraId="62C1CEC9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55</w:t>
            </w:r>
          </w:p>
        </w:tc>
        <w:tc>
          <w:tcPr>
            <w:tcW w:w="0" w:type="auto"/>
          </w:tcPr>
          <w:p w14:paraId="4026E135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</w:p>
        </w:tc>
        <w:tc>
          <w:tcPr>
            <w:tcW w:w="0" w:type="auto"/>
          </w:tcPr>
          <w:p w14:paraId="2E9A83E6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9.2</w:t>
            </w:r>
          </w:p>
        </w:tc>
        <w:tc>
          <w:tcPr>
            <w:tcW w:w="0" w:type="auto"/>
          </w:tcPr>
          <w:p w14:paraId="78C2D9A1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</w:tc>
      </w:tr>
      <w:tr w:rsidR="008B57BF" w:rsidRPr="00EB6557" w14:paraId="57481942" w14:textId="77777777" w:rsidTr="008B57BF">
        <w:trPr>
          <w:trHeight w:val="90"/>
        </w:trPr>
        <w:tc>
          <w:tcPr>
            <w:tcW w:w="0" w:type="auto"/>
            <w:vMerge/>
          </w:tcPr>
          <w:p w14:paraId="0C9B18CB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512D580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*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2E955A5B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4.14</w:t>
            </w:r>
          </w:p>
        </w:tc>
        <w:tc>
          <w:tcPr>
            <w:tcW w:w="0" w:type="auto"/>
          </w:tcPr>
          <w:p w14:paraId="32B81A25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0" w:type="auto"/>
          </w:tcPr>
          <w:p w14:paraId="5BCFC30C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</w:tc>
        <w:tc>
          <w:tcPr>
            <w:tcW w:w="0" w:type="auto"/>
          </w:tcPr>
          <w:p w14:paraId="4C7A99BF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6.4</w:t>
            </w:r>
          </w:p>
        </w:tc>
        <w:tc>
          <w:tcPr>
            <w:tcW w:w="0" w:type="auto"/>
          </w:tcPr>
          <w:p w14:paraId="16690DEE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4.2</w:t>
            </w:r>
          </w:p>
        </w:tc>
      </w:tr>
      <w:tr w:rsidR="008B57BF" w:rsidRPr="00EB6557" w14:paraId="226B8519" w14:textId="77777777" w:rsidTr="008B57BF"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03FDE2DB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C1-C2 Overlap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DF491EC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*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6A8EE492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6E3AD14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.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7738B4A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-2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6B38A78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9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0D40FB6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2.3</w:t>
            </w:r>
          </w:p>
        </w:tc>
      </w:tr>
      <w:tr w:rsidR="008B57BF" w:rsidRPr="00EB6557" w14:paraId="7EBBE368" w14:textId="77777777" w:rsidTr="008B57BF">
        <w:tc>
          <w:tcPr>
            <w:tcW w:w="0" w:type="auto"/>
            <w:vMerge/>
            <w:shd w:val="clear" w:color="auto" w:fill="D9D9D9" w:themeFill="background1" w:themeFillShade="D9"/>
          </w:tcPr>
          <w:p w14:paraId="11DDCA9B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4B24A78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*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46DF8CE0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92C3875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.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07E9422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-4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05959A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4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848DFBB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8.4</w:t>
            </w:r>
          </w:p>
        </w:tc>
      </w:tr>
      <w:tr w:rsidR="008B57BF" w:rsidRPr="00EB6557" w14:paraId="5584D7BB" w14:textId="77777777" w:rsidTr="008B57BF">
        <w:trPr>
          <w:trHeight w:val="90"/>
        </w:trPr>
        <w:tc>
          <w:tcPr>
            <w:tcW w:w="0" w:type="auto"/>
            <w:vMerge/>
            <w:shd w:val="clear" w:color="auto" w:fill="D9D9D9" w:themeFill="background1" w:themeFillShade="D9"/>
          </w:tcPr>
          <w:p w14:paraId="09100678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6D4DC78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*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6F1ACE3E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.7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2671AE1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6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7F1B67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-0.3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4B2D63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6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2190941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7.08</w:t>
            </w:r>
          </w:p>
        </w:tc>
      </w:tr>
      <w:tr w:rsidR="008B57BF" w:rsidRPr="00EB6557" w14:paraId="70592601" w14:textId="77777777" w:rsidTr="008B57BF">
        <w:tc>
          <w:tcPr>
            <w:tcW w:w="0" w:type="auto"/>
            <w:vMerge w:val="restart"/>
          </w:tcPr>
          <w:p w14:paraId="645507F5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C1-C2 Angle</w:t>
            </w:r>
          </w:p>
        </w:tc>
        <w:tc>
          <w:tcPr>
            <w:tcW w:w="0" w:type="auto"/>
          </w:tcPr>
          <w:p w14:paraId="2D1F38D7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*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21D46D18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69.34</w:t>
            </w:r>
          </w:p>
        </w:tc>
        <w:tc>
          <w:tcPr>
            <w:tcW w:w="0" w:type="auto"/>
          </w:tcPr>
          <w:p w14:paraId="6D69F527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7.89</w:t>
            </w:r>
          </w:p>
        </w:tc>
        <w:tc>
          <w:tcPr>
            <w:tcW w:w="0" w:type="auto"/>
          </w:tcPr>
          <w:p w14:paraId="14EEC54B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51.5</w:t>
            </w:r>
          </w:p>
        </w:tc>
        <w:tc>
          <w:tcPr>
            <w:tcW w:w="0" w:type="auto"/>
          </w:tcPr>
          <w:p w14:paraId="271385EB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84.4</w:t>
            </w:r>
          </w:p>
        </w:tc>
        <w:tc>
          <w:tcPr>
            <w:tcW w:w="0" w:type="auto"/>
          </w:tcPr>
          <w:p w14:paraId="330560A3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2.9</w:t>
            </w:r>
          </w:p>
        </w:tc>
      </w:tr>
      <w:tr w:rsidR="008B57BF" w:rsidRPr="00EB6557" w14:paraId="3FDC72EE" w14:textId="77777777" w:rsidTr="008B57BF">
        <w:tc>
          <w:tcPr>
            <w:tcW w:w="0" w:type="auto"/>
            <w:vMerge/>
          </w:tcPr>
          <w:p w14:paraId="2713D792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F41C266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*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58CB8C09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90.82</w:t>
            </w:r>
          </w:p>
        </w:tc>
        <w:tc>
          <w:tcPr>
            <w:tcW w:w="0" w:type="auto"/>
          </w:tcPr>
          <w:p w14:paraId="13C80BF7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1.6</w:t>
            </w:r>
          </w:p>
        </w:tc>
        <w:tc>
          <w:tcPr>
            <w:tcW w:w="0" w:type="auto"/>
          </w:tcPr>
          <w:p w14:paraId="7C7FBC46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72.6</w:t>
            </w:r>
          </w:p>
        </w:tc>
        <w:tc>
          <w:tcPr>
            <w:tcW w:w="0" w:type="auto"/>
          </w:tcPr>
          <w:p w14:paraId="4B66B673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15.6</w:t>
            </w:r>
          </w:p>
        </w:tc>
        <w:tc>
          <w:tcPr>
            <w:tcW w:w="0" w:type="auto"/>
          </w:tcPr>
          <w:p w14:paraId="3E723EB5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</w:tr>
      <w:tr w:rsidR="008B57BF" w:rsidRPr="00EB6557" w14:paraId="5881EF55" w14:textId="77777777" w:rsidTr="008B57BF">
        <w:trPr>
          <w:trHeight w:val="90"/>
        </w:trPr>
        <w:tc>
          <w:tcPr>
            <w:tcW w:w="0" w:type="auto"/>
            <w:vMerge/>
          </w:tcPr>
          <w:p w14:paraId="0731F1C0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2140BB3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*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7611874C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76.46</w:t>
            </w:r>
          </w:p>
        </w:tc>
        <w:tc>
          <w:tcPr>
            <w:tcW w:w="0" w:type="auto"/>
          </w:tcPr>
          <w:p w14:paraId="1980746F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8.34</w:t>
            </w:r>
          </w:p>
        </w:tc>
        <w:tc>
          <w:tcPr>
            <w:tcW w:w="0" w:type="auto"/>
          </w:tcPr>
          <w:p w14:paraId="6FFF89AF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56.1</w:t>
            </w:r>
          </w:p>
        </w:tc>
        <w:tc>
          <w:tcPr>
            <w:tcW w:w="0" w:type="auto"/>
          </w:tcPr>
          <w:p w14:paraId="3951E3BA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90.7</w:t>
            </w:r>
          </w:p>
        </w:tc>
        <w:tc>
          <w:tcPr>
            <w:tcW w:w="0" w:type="auto"/>
          </w:tcPr>
          <w:p w14:paraId="159A38CE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4.6</w:t>
            </w:r>
          </w:p>
        </w:tc>
      </w:tr>
      <w:tr w:rsidR="008B57BF" w:rsidRPr="00EB6557" w14:paraId="42339C8F" w14:textId="77777777" w:rsidTr="008B57BF"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0BC76813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Basion-Dens Interv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BF04C5C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*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4CAE4CBF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4.9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C327CF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.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ADB03AC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289E4B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3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4DA805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2.12</w:t>
            </w:r>
          </w:p>
        </w:tc>
      </w:tr>
      <w:tr w:rsidR="008B57BF" w:rsidRPr="00EB6557" w14:paraId="1030F89D" w14:textId="77777777" w:rsidTr="008B57BF">
        <w:tc>
          <w:tcPr>
            <w:tcW w:w="0" w:type="auto"/>
            <w:vMerge/>
            <w:shd w:val="clear" w:color="auto" w:fill="D9D9D9" w:themeFill="background1" w:themeFillShade="D9"/>
          </w:tcPr>
          <w:p w14:paraId="510A047F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85B6138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*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34AD5618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7.7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CCABC2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9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EE637E5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0FB474D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1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EB1929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7.6</w:t>
            </w:r>
          </w:p>
        </w:tc>
      </w:tr>
      <w:tr w:rsidR="008B57BF" w:rsidRPr="00EB6557" w14:paraId="3AB6B428" w14:textId="77777777" w:rsidTr="008B57BF">
        <w:tc>
          <w:tcPr>
            <w:tcW w:w="0" w:type="auto"/>
            <w:vMerge/>
            <w:shd w:val="clear" w:color="auto" w:fill="D9D9D9" w:themeFill="background1" w:themeFillShade="D9"/>
          </w:tcPr>
          <w:p w14:paraId="41BE53CA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DA13211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*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6C0A8D2A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5.5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D68009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EFADC2C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DD440D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7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B8865CF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4.2</w:t>
            </w:r>
          </w:p>
        </w:tc>
      </w:tr>
      <w:tr w:rsidR="008B57BF" w:rsidRPr="00EB6557" w14:paraId="4204CB4F" w14:textId="77777777" w:rsidTr="008B57BF"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0E2A230C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DAL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18F45E6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7079476B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38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7B5BCEB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21D8214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113F2BD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47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553FC59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187</w:t>
            </w:r>
          </w:p>
        </w:tc>
      </w:tr>
      <w:tr w:rsidR="008B57BF" w:rsidRPr="00EB6557" w14:paraId="77A53DFE" w14:textId="77777777" w:rsidTr="008B57BF">
        <w:tc>
          <w:tcPr>
            <w:tcW w:w="0" w:type="auto"/>
            <w:vMerge/>
            <w:shd w:val="clear" w:color="auto" w:fill="F2F2F2" w:themeFill="background1" w:themeFillShade="F2"/>
          </w:tcPr>
          <w:p w14:paraId="4CF85B88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EDC5555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*, 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15C2916C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34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451934E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09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88D0495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16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4F59B86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D5C43E4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8B57BF" w:rsidRPr="00EB6557" w14:paraId="00CEE997" w14:textId="77777777" w:rsidTr="008B57BF">
        <w:trPr>
          <w:trHeight w:val="90"/>
        </w:trPr>
        <w:tc>
          <w:tcPr>
            <w:tcW w:w="0" w:type="auto"/>
            <w:vMerge/>
            <w:shd w:val="clear" w:color="auto" w:fill="F2F2F2" w:themeFill="background1" w:themeFillShade="F2"/>
          </w:tcPr>
          <w:p w14:paraId="19483402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1FFF896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   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53F04D63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4D59FF7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2669EC5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35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5E5D5D1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D487C22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086</w:t>
            </w:r>
          </w:p>
        </w:tc>
      </w:tr>
      <w:tr w:rsidR="008B57BF" w:rsidRPr="00EB6557" w14:paraId="28667FEF" w14:textId="77777777" w:rsidTr="008B57BF"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1CE3F30A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Dens Length</w:t>
            </w:r>
          </w:p>
          <w:p w14:paraId="6FEF8E6A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4375E4C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6B296D7D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6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5A331F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267F684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9690004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C328008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</w:tc>
      </w:tr>
      <w:tr w:rsidR="008B57BF" w:rsidRPr="00EB6557" w14:paraId="3E091756" w14:textId="77777777" w:rsidTr="008B57BF">
        <w:tc>
          <w:tcPr>
            <w:tcW w:w="0" w:type="auto"/>
            <w:vMerge/>
            <w:shd w:val="clear" w:color="auto" w:fill="D9D9D9" w:themeFill="background1" w:themeFillShade="D9"/>
          </w:tcPr>
          <w:p w14:paraId="7F46C32B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8BA5689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*, 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7F96A0CE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4.9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0A3F346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5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B8A8C2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2EFCA3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9EAABF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</w:tc>
      </w:tr>
      <w:tr w:rsidR="008B57BF" w:rsidRPr="00EB6557" w14:paraId="53F680A1" w14:textId="77777777" w:rsidTr="008B57BF">
        <w:trPr>
          <w:trHeight w:val="90"/>
        </w:trPr>
        <w:tc>
          <w:tcPr>
            <w:tcW w:w="0" w:type="auto"/>
            <w:vMerge/>
            <w:shd w:val="clear" w:color="auto" w:fill="D9D9D9" w:themeFill="background1" w:themeFillShade="D9"/>
          </w:tcPr>
          <w:p w14:paraId="7DD10FB0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853BDC9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   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1FA4A2C3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6.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A04C50C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08054B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2C00754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E60FBC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</w:tr>
      <w:tr w:rsidR="008B57BF" w:rsidRPr="00EB6557" w14:paraId="6D4412FF" w14:textId="77777777" w:rsidTr="008B57BF">
        <w:tc>
          <w:tcPr>
            <w:tcW w:w="0" w:type="auto"/>
            <w:vMerge w:val="restart"/>
            <w:shd w:val="clear" w:color="auto" w:fill="FFFFFF" w:themeFill="background1"/>
          </w:tcPr>
          <w:p w14:paraId="32B17875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Axis Length</w:t>
            </w:r>
          </w:p>
        </w:tc>
        <w:tc>
          <w:tcPr>
            <w:tcW w:w="0" w:type="auto"/>
            <w:shd w:val="clear" w:color="auto" w:fill="FFFFFF" w:themeFill="background1"/>
          </w:tcPr>
          <w:p w14:paraId="5D66DD6B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*, 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4E49458F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7.3</w:t>
            </w:r>
          </w:p>
        </w:tc>
        <w:tc>
          <w:tcPr>
            <w:tcW w:w="0" w:type="auto"/>
            <w:shd w:val="clear" w:color="auto" w:fill="FFFFFF" w:themeFill="background1"/>
          </w:tcPr>
          <w:p w14:paraId="6BFE6A2B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0" w:type="auto"/>
            <w:shd w:val="clear" w:color="auto" w:fill="FFFFFF" w:themeFill="background1"/>
          </w:tcPr>
          <w:p w14:paraId="1A3BF10E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1.5</w:t>
            </w:r>
          </w:p>
        </w:tc>
        <w:tc>
          <w:tcPr>
            <w:tcW w:w="0" w:type="auto"/>
            <w:shd w:val="clear" w:color="auto" w:fill="FFFFFF" w:themeFill="background1"/>
          </w:tcPr>
          <w:p w14:paraId="089B5C43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9.2</w:t>
            </w:r>
          </w:p>
        </w:tc>
        <w:tc>
          <w:tcPr>
            <w:tcW w:w="0" w:type="auto"/>
            <w:shd w:val="clear" w:color="auto" w:fill="FFFFFF" w:themeFill="background1"/>
          </w:tcPr>
          <w:p w14:paraId="4B2F3654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7.7</w:t>
            </w:r>
          </w:p>
        </w:tc>
      </w:tr>
      <w:tr w:rsidR="008B57BF" w:rsidRPr="00EB6557" w14:paraId="7B173B44" w14:textId="77777777" w:rsidTr="008B57BF">
        <w:tc>
          <w:tcPr>
            <w:tcW w:w="0" w:type="auto"/>
            <w:vMerge/>
            <w:shd w:val="clear" w:color="auto" w:fill="FFFFFF" w:themeFill="background1"/>
          </w:tcPr>
          <w:p w14:paraId="6799C2B6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0CFA68C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093507F4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4.38</w:t>
            </w:r>
          </w:p>
        </w:tc>
        <w:tc>
          <w:tcPr>
            <w:tcW w:w="0" w:type="auto"/>
            <w:shd w:val="clear" w:color="auto" w:fill="FFFFFF" w:themeFill="background1"/>
          </w:tcPr>
          <w:p w14:paraId="527ECCDE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.89</w:t>
            </w:r>
          </w:p>
        </w:tc>
        <w:tc>
          <w:tcPr>
            <w:tcW w:w="0" w:type="auto"/>
            <w:shd w:val="clear" w:color="auto" w:fill="FFFFFF" w:themeFill="background1"/>
          </w:tcPr>
          <w:p w14:paraId="65864773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7.9</w:t>
            </w:r>
          </w:p>
        </w:tc>
        <w:tc>
          <w:tcPr>
            <w:tcW w:w="0" w:type="auto"/>
            <w:shd w:val="clear" w:color="auto" w:fill="FFFFFF" w:themeFill="background1"/>
          </w:tcPr>
          <w:p w14:paraId="6B6FE8B5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1.9</w:t>
            </w:r>
          </w:p>
        </w:tc>
        <w:tc>
          <w:tcPr>
            <w:tcW w:w="0" w:type="auto"/>
            <w:shd w:val="clear" w:color="auto" w:fill="FFFFFF" w:themeFill="background1"/>
          </w:tcPr>
          <w:p w14:paraId="3F3F511A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8B57BF" w:rsidRPr="00EB6557" w14:paraId="21D27A53" w14:textId="77777777" w:rsidTr="008B57BF">
        <w:trPr>
          <w:trHeight w:val="90"/>
        </w:trPr>
        <w:tc>
          <w:tcPr>
            <w:tcW w:w="0" w:type="auto"/>
            <w:vMerge/>
            <w:shd w:val="clear" w:color="auto" w:fill="FFFFFF" w:themeFill="background1"/>
          </w:tcPr>
          <w:p w14:paraId="4549A454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531F179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   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58098952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5.5</w:t>
            </w:r>
          </w:p>
        </w:tc>
        <w:tc>
          <w:tcPr>
            <w:tcW w:w="0" w:type="auto"/>
            <w:shd w:val="clear" w:color="auto" w:fill="FFFFFF" w:themeFill="background1"/>
          </w:tcPr>
          <w:p w14:paraId="00E5EAE1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.49</w:t>
            </w:r>
          </w:p>
        </w:tc>
        <w:tc>
          <w:tcPr>
            <w:tcW w:w="0" w:type="auto"/>
            <w:shd w:val="clear" w:color="auto" w:fill="FFFFFF" w:themeFill="background1"/>
          </w:tcPr>
          <w:p w14:paraId="0F707649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  <w:tc>
          <w:tcPr>
            <w:tcW w:w="0" w:type="auto"/>
            <w:shd w:val="clear" w:color="auto" w:fill="FFFFFF" w:themeFill="background1"/>
          </w:tcPr>
          <w:p w14:paraId="68767901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3.4</w:t>
            </w:r>
          </w:p>
        </w:tc>
        <w:tc>
          <w:tcPr>
            <w:tcW w:w="0" w:type="auto"/>
            <w:shd w:val="clear" w:color="auto" w:fill="FFFFFF" w:themeFill="background1"/>
          </w:tcPr>
          <w:p w14:paraId="240D0055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0.9</w:t>
            </w:r>
          </w:p>
        </w:tc>
      </w:tr>
      <w:tr w:rsidR="008B57BF" w:rsidRPr="00EB6557" w14:paraId="7F1698C3" w14:textId="77777777" w:rsidTr="008B57BF"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22AB7388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Power ratio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67BF6C8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*, 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7CB73058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8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AC68A12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19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DAB8FCF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B8C5AD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2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08450A5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794</w:t>
            </w:r>
          </w:p>
        </w:tc>
      </w:tr>
      <w:tr w:rsidR="008B57BF" w:rsidRPr="00EB6557" w14:paraId="1F09A149" w14:textId="77777777" w:rsidTr="008B57BF">
        <w:trPr>
          <w:trHeight w:val="284"/>
        </w:trPr>
        <w:tc>
          <w:tcPr>
            <w:tcW w:w="0" w:type="auto"/>
            <w:vMerge/>
            <w:shd w:val="clear" w:color="auto" w:fill="D9D9D9" w:themeFill="background1" w:themeFillShade="D9"/>
          </w:tcPr>
          <w:p w14:paraId="20EF7457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D4EFF0E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7A9B8091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89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AA03BA1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15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01C5A31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BCE750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2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C02B5EA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</w:tr>
      <w:tr w:rsidR="008B57BF" w:rsidRPr="00EB6557" w14:paraId="2B4468DA" w14:textId="77777777" w:rsidTr="008B57BF">
        <w:trPr>
          <w:trHeight w:val="152"/>
        </w:trPr>
        <w:tc>
          <w:tcPr>
            <w:tcW w:w="0" w:type="auto"/>
            <w:vMerge/>
            <w:shd w:val="clear" w:color="auto" w:fill="D9D9D9" w:themeFill="background1" w:themeFillShade="D9"/>
          </w:tcPr>
          <w:p w14:paraId="4F7D27BD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F6A5CAC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   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7E71F23F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95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674AD4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22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9AE8F3E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BA0A79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3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430B2B4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</w:tr>
      <w:tr w:rsidR="008B57BF" w:rsidRPr="00EB6557" w14:paraId="01FC686E" w14:textId="77777777" w:rsidTr="008B57BF">
        <w:tc>
          <w:tcPr>
            <w:tcW w:w="0" w:type="auto"/>
            <w:vMerge w:val="restart"/>
            <w:shd w:val="clear" w:color="auto" w:fill="FFFFFF" w:themeFill="background1"/>
          </w:tcPr>
          <w:p w14:paraId="7A773547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Basion-C2 Interval</w:t>
            </w:r>
          </w:p>
        </w:tc>
        <w:tc>
          <w:tcPr>
            <w:tcW w:w="0" w:type="auto"/>
            <w:shd w:val="clear" w:color="auto" w:fill="FFFFFF" w:themeFill="background1"/>
          </w:tcPr>
          <w:p w14:paraId="4A43ECF0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2AE58EAD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3.7</w:t>
            </w:r>
          </w:p>
        </w:tc>
        <w:tc>
          <w:tcPr>
            <w:tcW w:w="0" w:type="auto"/>
            <w:shd w:val="clear" w:color="auto" w:fill="FFFFFF" w:themeFill="background1"/>
          </w:tcPr>
          <w:p w14:paraId="439F545F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.11</w:t>
            </w:r>
          </w:p>
        </w:tc>
        <w:tc>
          <w:tcPr>
            <w:tcW w:w="0" w:type="auto"/>
            <w:shd w:val="clear" w:color="auto" w:fill="FFFFFF" w:themeFill="background1"/>
          </w:tcPr>
          <w:p w14:paraId="52748BF7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9.92</w:t>
            </w:r>
          </w:p>
        </w:tc>
        <w:tc>
          <w:tcPr>
            <w:tcW w:w="0" w:type="auto"/>
            <w:shd w:val="clear" w:color="auto" w:fill="FFFFFF" w:themeFill="background1"/>
          </w:tcPr>
          <w:p w14:paraId="5C2A5932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2.7</w:t>
            </w:r>
          </w:p>
        </w:tc>
        <w:tc>
          <w:tcPr>
            <w:tcW w:w="0" w:type="auto"/>
            <w:shd w:val="clear" w:color="auto" w:fill="FFFFFF" w:themeFill="background1"/>
          </w:tcPr>
          <w:p w14:paraId="5FACC487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2.78</w:t>
            </w:r>
          </w:p>
        </w:tc>
      </w:tr>
      <w:tr w:rsidR="008B57BF" w:rsidRPr="00EB6557" w14:paraId="232D6FB9" w14:textId="77777777" w:rsidTr="008B57BF">
        <w:tc>
          <w:tcPr>
            <w:tcW w:w="0" w:type="auto"/>
            <w:vMerge/>
            <w:shd w:val="clear" w:color="auto" w:fill="FFFFFF" w:themeFill="background1"/>
          </w:tcPr>
          <w:p w14:paraId="4B3F0154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B22C44A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0FD13463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3.61</w:t>
            </w:r>
          </w:p>
        </w:tc>
        <w:tc>
          <w:tcPr>
            <w:tcW w:w="0" w:type="auto"/>
            <w:shd w:val="clear" w:color="auto" w:fill="FFFFFF" w:themeFill="background1"/>
          </w:tcPr>
          <w:p w14:paraId="67D363D9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54</w:t>
            </w:r>
          </w:p>
        </w:tc>
        <w:tc>
          <w:tcPr>
            <w:tcW w:w="0" w:type="auto"/>
            <w:shd w:val="clear" w:color="auto" w:fill="FFFFFF" w:themeFill="background1"/>
          </w:tcPr>
          <w:p w14:paraId="33AA6A47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</w:tc>
        <w:tc>
          <w:tcPr>
            <w:tcW w:w="0" w:type="auto"/>
            <w:shd w:val="clear" w:color="auto" w:fill="FFFFFF" w:themeFill="background1"/>
          </w:tcPr>
          <w:p w14:paraId="2BBBF598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8.3</w:t>
            </w:r>
          </w:p>
        </w:tc>
        <w:tc>
          <w:tcPr>
            <w:tcW w:w="0" w:type="auto"/>
            <w:shd w:val="clear" w:color="auto" w:fill="FFFFFF" w:themeFill="background1"/>
          </w:tcPr>
          <w:p w14:paraId="64C98CDA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7.2</w:t>
            </w:r>
          </w:p>
        </w:tc>
      </w:tr>
      <w:tr w:rsidR="008B57BF" w:rsidRPr="00EB6557" w14:paraId="51B83354" w14:textId="77777777" w:rsidTr="008B57BF">
        <w:trPr>
          <w:trHeight w:val="302"/>
        </w:trPr>
        <w:tc>
          <w:tcPr>
            <w:tcW w:w="0" w:type="auto"/>
            <w:vMerge/>
            <w:shd w:val="clear" w:color="auto" w:fill="FFFFFF" w:themeFill="background1"/>
          </w:tcPr>
          <w:p w14:paraId="2123CE99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5B97482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66B79084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3.64</w:t>
            </w:r>
          </w:p>
        </w:tc>
        <w:tc>
          <w:tcPr>
            <w:tcW w:w="0" w:type="auto"/>
            <w:shd w:val="clear" w:color="auto" w:fill="FFFFFF" w:themeFill="background1"/>
          </w:tcPr>
          <w:p w14:paraId="2B300A5F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</w:p>
        </w:tc>
        <w:tc>
          <w:tcPr>
            <w:tcW w:w="0" w:type="auto"/>
            <w:shd w:val="clear" w:color="auto" w:fill="FFFFFF" w:themeFill="background1"/>
          </w:tcPr>
          <w:p w14:paraId="6D0A9FFF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1.5</w:t>
            </w:r>
          </w:p>
        </w:tc>
        <w:tc>
          <w:tcPr>
            <w:tcW w:w="0" w:type="auto"/>
            <w:shd w:val="clear" w:color="auto" w:fill="FFFFFF" w:themeFill="background1"/>
          </w:tcPr>
          <w:p w14:paraId="4BA8F066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</w:tcPr>
          <w:p w14:paraId="2B1B4F26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6.5</w:t>
            </w:r>
          </w:p>
        </w:tc>
      </w:tr>
      <w:tr w:rsidR="008B57BF" w:rsidRPr="00EB6557" w14:paraId="31F7AE18" w14:textId="77777777" w:rsidTr="008B57BF"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22960525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Opisthion-C1 ventral arch Interv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05017EF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*, 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4BB30E34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7.3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34CDC3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.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C688C2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1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67948ED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6.0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EF8CC1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4.34</w:t>
            </w:r>
          </w:p>
        </w:tc>
      </w:tr>
      <w:tr w:rsidR="008B57BF" w:rsidRPr="00EB6557" w14:paraId="100AEA21" w14:textId="77777777" w:rsidTr="008B57BF">
        <w:tc>
          <w:tcPr>
            <w:tcW w:w="0" w:type="auto"/>
            <w:vMerge/>
            <w:shd w:val="clear" w:color="auto" w:fill="D9D9D9" w:themeFill="background1" w:themeFillShade="D9"/>
          </w:tcPr>
          <w:p w14:paraId="05DE8A5E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56EDBBD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48F0C637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5.5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7F0FCAD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.8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1A6ABD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0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7DB219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262FF6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2.3</w:t>
            </w:r>
          </w:p>
        </w:tc>
      </w:tr>
      <w:tr w:rsidR="008B57BF" w:rsidRPr="00EB6557" w14:paraId="1ACA2473" w14:textId="77777777" w:rsidTr="008B57BF">
        <w:trPr>
          <w:trHeight w:val="189"/>
        </w:trPr>
        <w:tc>
          <w:tcPr>
            <w:tcW w:w="0" w:type="auto"/>
            <w:vMerge/>
            <w:shd w:val="clear" w:color="auto" w:fill="D9D9D9" w:themeFill="background1" w:themeFillShade="D9"/>
          </w:tcPr>
          <w:p w14:paraId="0DC4ADE9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D5086C8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   *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254F76E8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5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916A5C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.6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9AA4196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9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3A2DC33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1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9E68004" w14:textId="77777777" w:rsidR="008B57BF" w:rsidRPr="00EB6557" w:rsidRDefault="008B57BF" w:rsidP="008B5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1.9</w:t>
            </w:r>
          </w:p>
        </w:tc>
      </w:tr>
    </w:tbl>
    <w:p w14:paraId="3CA0C95E" w14:textId="3788C7DF" w:rsidR="008B57BF" w:rsidRPr="00EB6557" w:rsidRDefault="009A6ED5" w:rsidP="008B57B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</w:p>
    <w:p w14:paraId="7A73E6E9" w14:textId="208009A8" w:rsidR="00B37563" w:rsidRPr="009A6ED5" w:rsidRDefault="002B0ECC" w:rsidP="00B3756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9A6ED5">
        <w:rPr>
          <w:rFonts w:ascii="Times New Roman" w:hAnsi="Times New Roman" w:cs="Times New Roman"/>
          <w:b/>
          <w:lang w:val="en-US"/>
        </w:rPr>
        <w:lastRenderedPageBreak/>
        <w:t>Table 1</w:t>
      </w:r>
      <w:r w:rsidRPr="009A6ED5">
        <w:rPr>
          <w:rFonts w:ascii="Times New Roman" w:hAnsi="Times New Roman" w:cs="Times New Roman"/>
          <w:lang w:val="en-US"/>
        </w:rPr>
        <w:t xml:space="preserve">: </w:t>
      </w:r>
      <w:r w:rsidR="00B37563" w:rsidRPr="009A6ED5">
        <w:rPr>
          <w:rFonts w:ascii="Times New Roman" w:hAnsi="Times New Roman" w:cs="Times New Roman"/>
          <w:lang w:val="en-US"/>
        </w:rPr>
        <w:t>Mean, standard deviation, minimum, maximum and range of the measurements when the head was placed in extension (angle of head position &lt; 25°)</w:t>
      </w:r>
    </w:p>
    <w:p w14:paraId="01180678" w14:textId="1074C3AE" w:rsidR="002B0ECC" w:rsidRPr="009A6ED5" w:rsidRDefault="002B0ECC" w:rsidP="009B51B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9A6ED5">
        <w:rPr>
          <w:rFonts w:ascii="Times New Roman" w:hAnsi="Times New Roman" w:cs="Times New Roman"/>
          <w:lang w:val="en-US"/>
        </w:rPr>
        <w:t>Total of dogs n = 123: control group (0) n = 73, AAI group (1) n = 32, potentially instable group (2) n = 18</w:t>
      </w:r>
      <w:r w:rsidR="000F07C0" w:rsidRPr="009A6ED5">
        <w:rPr>
          <w:rFonts w:ascii="Times New Roman" w:hAnsi="Times New Roman" w:cs="Times New Roman"/>
          <w:lang w:val="en-US"/>
        </w:rPr>
        <w:t>.</w:t>
      </w:r>
      <w:r w:rsidR="00C77C95" w:rsidRPr="009A6ED5">
        <w:rPr>
          <w:rFonts w:ascii="Times New Roman" w:hAnsi="Times New Roman" w:cs="Times New Roman"/>
          <w:lang w:val="en-US"/>
        </w:rPr>
        <w:br/>
        <w:t>The asterisks (*</w:t>
      </w:r>
      <w:r w:rsidR="000F07C0" w:rsidRPr="009A6ED5">
        <w:rPr>
          <w:rFonts w:ascii="Times New Roman" w:hAnsi="Times New Roman" w:cs="Times New Roman"/>
          <w:lang w:val="en-US"/>
        </w:rPr>
        <w:t xml:space="preserve">, </w:t>
      </w:r>
      <w:r w:rsidR="00C77C95" w:rsidRPr="009A6ED5">
        <w:rPr>
          <w:rFonts w:ascii="Times New Roman" w:hAnsi="Times New Roman" w:cs="Times New Roman"/>
          <w:lang w:val="en-US"/>
        </w:rPr>
        <w:t xml:space="preserve">**) indicate when </w:t>
      </w:r>
      <w:r w:rsidR="000F07C0" w:rsidRPr="009A6ED5">
        <w:rPr>
          <w:rFonts w:ascii="Times New Roman" w:hAnsi="Times New Roman" w:cs="Times New Roman"/>
          <w:lang w:val="en-US"/>
        </w:rPr>
        <w:t>two</w:t>
      </w:r>
      <w:r w:rsidR="00C77C95" w:rsidRPr="009A6ED5">
        <w:rPr>
          <w:rFonts w:ascii="Times New Roman" w:hAnsi="Times New Roman" w:cs="Times New Roman"/>
          <w:lang w:val="en-US"/>
        </w:rPr>
        <w:t xml:space="preserve"> groups are significantly different. Three asterisks (***) indicate that </w:t>
      </w:r>
      <w:r w:rsidR="000F07C0" w:rsidRPr="009A6ED5">
        <w:rPr>
          <w:rFonts w:ascii="Times New Roman" w:hAnsi="Times New Roman" w:cs="Times New Roman"/>
          <w:lang w:val="en-US"/>
        </w:rPr>
        <w:t>all</w:t>
      </w:r>
      <w:r w:rsidR="00C77C95" w:rsidRPr="009A6ED5">
        <w:rPr>
          <w:rFonts w:ascii="Times New Roman" w:hAnsi="Times New Roman" w:cs="Times New Roman"/>
          <w:lang w:val="en-US"/>
        </w:rPr>
        <w:t xml:space="preserve"> group</w:t>
      </w:r>
      <w:r w:rsidR="000F07C0" w:rsidRPr="009A6ED5">
        <w:rPr>
          <w:rFonts w:ascii="Times New Roman" w:hAnsi="Times New Roman" w:cs="Times New Roman"/>
          <w:lang w:val="en-US"/>
        </w:rPr>
        <w:t>s</w:t>
      </w:r>
      <w:r w:rsidR="00C77C95" w:rsidRPr="009A6ED5">
        <w:rPr>
          <w:rFonts w:ascii="Times New Roman" w:hAnsi="Times New Roman" w:cs="Times New Roman"/>
          <w:lang w:val="en-US"/>
        </w:rPr>
        <w:t xml:space="preserve"> </w:t>
      </w:r>
      <w:r w:rsidR="000F07C0" w:rsidRPr="009A6ED5">
        <w:rPr>
          <w:rFonts w:ascii="Times New Roman" w:hAnsi="Times New Roman" w:cs="Times New Roman"/>
          <w:lang w:val="en-US"/>
        </w:rPr>
        <w:t>are</w:t>
      </w:r>
      <w:r w:rsidR="00C77C95" w:rsidRPr="009A6ED5">
        <w:rPr>
          <w:rFonts w:ascii="Times New Roman" w:hAnsi="Times New Roman" w:cs="Times New Roman"/>
          <w:lang w:val="en-US"/>
        </w:rPr>
        <w:t xml:space="preserve"> significantly different</w:t>
      </w:r>
      <w:r w:rsidR="000F07C0" w:rsidRPr="009A6ED5">
        <w:rPr>
          <w:rFonts w:ascii="Times New Roman" w:hAnsi="Times New Roman" w:cs="Times New Roman"/>
          <w:lang w:val="en-US"/>
        </w:rPr>
        <w:t xml:space="preserve"> among each other.</w:t>
      </w:r>
    </w:p>
    <w:p w14:paraId="6927F29C" w14:textId="77777777" w:rsidR="002B0ECC" w:rsidRPr="009A6ED5" w:rsidRDefault="002B0ECC" w:rsidP="009B51B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vertAnchor="page" w:horzAnchor="page" w:tblpX="1923" w:tblpY="3578"/>
        <w:tblW w:w="0" w:type="auto"/>
        <w:tblLook w:val="04A0" w:firstRow="1" w:lastRow="0" w:firstColumn="1" w:lastColumn="0" w:noHBand="0" w:noVBand="1"/>
      </w:tblPr>
      <w:tblGrid>
        <w:gridCol w:w="2386"/>
        <w:gridCol w:w="926"/>
        <w:gridCol w:w="821"/>
        <w:gridCol w:w="1528"/>
        <w:gridCol w:w="1158"/>
        <w:gridCol w:w="1194"/>
        <w:gridCol w:w="815"/>
      </w:tblGrid>
      <w:tr w:rsidR="002B0ECC" w:rsidRPr="00EB6557" w14:paraId="759F4CC8" w14:textId="77777777" w:rsidTr="00C77C95">
        <w:tc>
          <w:tcPr>
            <w:tcW w:w="0" w:type="auto"/>
          </w:tcPr>
          <w:p w14:paraId="11E528FB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b/>
                <w:sz w:val="22"/>
                <w:szCs w:val="22"/>
              </w:rPr>
              <w:t>Measurements</w:t>
            </w:r>
          </w:p>
        </w:tc>
        <w:tc>
          <w:tcPr>
            <w:tcW w:w="0" w:type="auto"/>
          </w:tcPr>
          <w:p w14:paraId="1F61ED7E" w14:textId="1BCC806C" w:rsidR="002B0ECC" w:rsidRPr="00EB6557" w:rsidRDefault="002B0ECC" w:rsidP="00C77C9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b/>
                <w:sz w:val="22"/>
                <w:szCs w:val="22"/>
              </w:rPr>
              <w:t>Groups</w:t>
            </w:r>
          </w:p>
          <w:p w14:paraId="0AE0B91E" w14:textId="77777777" w:rsidR="002B0ECC" w:rsidRPr="00EB6557" w:rsidRDefault="002B0ECC" w:rsidP="00C77C9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6A2A6C2B" w14:textId="77777777" w:rsidR="002B0ECC" w:rsidRPr="00EB6557" w:rsidRDefault="002B0ECC" w:rsidP="00C77C9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b/>
                <w:sz w:val="22"/>
                <w:szCs w:val="22"/>
              </w:rPr>
              <w:t>Mean</w:t>
            </w:r>
          </w:p>
        </w:tc>
        <w:tc>
          <w:tcPr>
            <w:tcW w:w="0" w:type="auto"/>
          </w:tcPr>
          <w:p w14:paraId="78849744" w14:textId="77777777" w:rsidR="002B0ECC" w:rsidRPr="00EB6557" w:rsidRDefault="002B0ECC" w:rsidP="00C77C95">
            <w:pPr>
              <w:ind w:right="-38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b/>
                <w:sz w:val="22"/>
                <w:szCs w:val="22"/>
              </w:rPr>
              <w:t>Standard Deviation</w:t>
            </w:r>
          </w:p>
        </w:tc>
        <w:tc>
          <w:tcPr>
            <w:tcW w:w="0" w:type="auto"/>
          </w:tcPr>
          <w:p w14:paraId="11AC1041" w14:textId="77777777" w:rsidR="002B0ECC" w:rsidRPr="00EB6557" w:rsidRDefault="002B0ECC" w:rsidP="00C77C9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b/>
                <w:sz w:val="22"/>
                <w:szCs w:val="22"/>
              </w:rPr>
              <w:t>Minimum</w:t>
            </w:r>
          </w:p>
        </w:tc>
        <w:tc>
          <w:tcPr>
            <w:tcW w:w="0" w:type="auto"/>
          </w:tcPr>
          <w:p w14:paraId="10F84D88" w14:textId="77777777" w:rsidR="002B0ECC" w:rsidRPr="00EB6557" w:rsidRDefault="002B0ECC" w:rsidP="00C77C9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b/>
                <w:sz w:val="22"/>
                <w:szCs w:val="22"/>
              </w:rPr>
              <w:t>Maximum</w:t>
            </w:r>
          </w:p>
        </w:tc>
        <w:tc>
          <w:tcPr>
            <w:tcW w:w="0" w:type="auto"/>
          </w:tcPr>
          <w:p w14:paraId="20C30B90" w14:textId="77777777" w:rsidR="002B0ECC" w:rsidRPr="00EB6557" w:rsidRDefault="002B0ECC" w:rsidP="00C77C9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b/>
                <w:sz w:val="22"/>
                <w:szCs w:val="22"/>
              </w:rPr>
              <w:t>Range</w:t>
            </w:r>
          </w:p>
        </w:tc>
      </w:tr>
      <w:tr w:rsidR="002B0ECC" w:rsidRPr="00EB6557" w14:paraId="3F6323E0" w14:textId="77777777" w:rsidTr="00C77C95"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7B517AB5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Angle of head posit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DD5AE0" w14:textId="683C1C91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69F43D95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48.6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9EB60DB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4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5EFA8B2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0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278729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62.9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5790935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2.02</w:t>
            </w:r>
          </w:p>
        </w:tc>
      </w:tr>
      <w:tr w:rsidR="002B0ECC" w:rsidRPr="00EB6557" w14:paraId="52C1A296" w14:textId="77777777" w:rsidTr="00C77C95">
        <w:tc>
          <w:tcPr>
            <w:tcW w:w="0" w:type="auto"/>
            <w:vMerge/>
            <w:shd w:val="clear" w:color="auto" w:fill="D9D9D9" w:themeFill="background1" w:themeFillShade="D9"/>
          </w:tcPr>
          <w:p w14:paraId="59641852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005FAB9" w14:textId="12E0033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30706B7E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41.2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3D883FB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3.9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44C31C4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6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1DF029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76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9934B6E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49.9</w:t>
            </w:r>
          </w:p>
        </w:tc>
      </w:tr>
      <w:tr w:rsidR="002B0ECC" w:rsidRPr="00EB6557" w14:paraId="54E4AA66" w14:textId="77777777" w:rsidTr="00C77C95">
        <w:tc>
          <w:tcPr>
            <w:tcW w:w="0" w:type="auto"/>
            <w:vMerge w:val="restart"/>
          </w:tcPr>
          <w:p w14:paraId="69873659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Clivus canal angle</w:t>
            </w:r>
          </w:p>
        </w:tc>
        <w:tc>
          <w:tcPr>
            <w:tcW w:w="0" w:type="auto"/>
          </w:tcPr>
          <w:p w14:paraId="033CD6B8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5005F0EA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28.85</w:t>
            </w:r>
          </w:p>
        </w:tc>
        <w:tc>
          <w:tcPr>
            <w:tcW w:w="0" w:type="auto"/>
          </w:tcPr>
          <w:p w14:paraId="0EF810F6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7.81</w:t>
            </w:r>
          </w:p>
        </w:tc>
        <w:tc>
          <w:tcPr>
            <w:tcW w:w="0" w:type="auto"/>
          </w:tcPr>
          <w:p w14:paraId="5DAF7094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15.58</w:t>
            </w:r>
          </w:p>
        </w:tc>
        <w:tc>
          <w:tcPr>
            <w:tcW w:w="0" w:type="auto"/>
          </w:tcPr>
          <w:p w14:paraId="2E7EB4FC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46.9</w:t>
            </w:r>
          </w:p>
        </w:tc>
        <w:tc>
          <w:tcPr>
            <w:tcW w:w="0" w:type="auto"/>
          </w:tcPr>
          <w:p w14:paraId="4DF1EB82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1.32</w:t>
            </w:r>
          </w:p>
        </w:tc>
      </w:tr>
      <w:tr w:rsidR="002B0ECC" w:rsidRPr="00EB6557" w14:paraId="32886691" w14:textId="77777777" w:rsidTr="00C77C95">
        <w:tc>
          <w:tcPr>
            <w:tcW w:w="0" w:type="auto"/>
            <w:vMerge/>
          </w:tcPr>
          <w:p w14:paraId="6369F287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28A1F53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37E09DC7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35.07</w:t>
            </w:r>
          </w:p>
        </w:tc>
        <w:tc>
          <w:tcPr>
            <w:tcW w:w="0" w:type="auto"/>
          </w:tcPr>
          <w:p w14:paraId="3F11A10D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4.16</w:t>
            </w:r>
          </w:p>
        </w:tc>
        <w:tc>
          <w:tcPr>
            <w:tcW w:w="0" w:type="auto"/>
          </w:tcPr>
          <w:p w14:paraId="225C4DAF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08.7</w:t>
            </w:r>
          </w:p>
        </w:tc>
        <w:tc>
          <w:tcPr>
            <w:tcW w:w="0" w:type="auto"/>
          </w:tcPr>
          <w:p w14:paraId="4A1D03DF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54.5</w:t>
            </w:r>
          </w:p>
        </w:tc>
        <w:tc>
          <w:tcPr>
            <w:tcW w:w="0" w:type="auto"/>
          </w:tcPr>
          <w:p w14:paraId="562A5EEC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45.8</w:t>
            </w:r>
          </w:p>
        </w:tc>
      </w:tr>
      <w:tr w:rsidR="002B0ECC" w:rsidRPr="00EB6557" w14:paraId="08B4ADD2" w14:textId="77777777" w:rsidTr="00C77C95"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35D3928E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VCI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AA2F2D" w14:textId="4D002F8C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6BE07FCD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13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E93CCFE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72BE6F2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A478E01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20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61FB022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143</w:t>
            </w:r>
          </w:p>
        </w:tc>
      </w:tr>
      <w:tr w:rsidR="002B0ECC" w:rsidRPr="00EB6557" w14:paraId="1307E8A3" w14:textId="77777777" w:rsidTr="00C77C95">
        <w:tc>
          <w:tcPr>
            <w:tcW w:w="0" w:type="auto"/>
            <w:vMerge/>
            <w:shd w:val="clear" w:color="auto" w:fill="D9D9D9" w:themeFill="background1" w:themeFillShade="D9"/>
          </w:tcPr>
          <w:p w14:paraId="167CFDE0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42430C6" w14:textId="1AD2B9C1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0B6FF0D4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17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076A0C6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60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202A8C4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20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B114310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.61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046B12D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.414</w:t>
            </w:r>
          </w:p>
        </w:tc>
      </w:tr>
      <w:tr w:rsidR="002B0ECC" w:rsidRPr="00EB6557" w14:paraId="6DC3B24F" w14:textId="77777777" w:rsidTr="00C77C95">
        <w:tc>
          <w:tcPr>
            <w:tcW w:w="0" w:type="auto"/>
            <w:vMerge w:val="restart"/>
          </w:tcPr>
          <w:p w14:paraId="31746E29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VADI</w:t>
            </w:r>
          </w:p>
        </w:tc>
        <w:tc>
          <w:tcPr>
            <w:tcW w:w="0" w:type="auto"/>
          </w:tcPr>
          <w:p w14:paraId="5AB2F688" w14:textId="212CDD35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1EA89EDE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089</w:t>
            </w:r>
          </w:p>
        </w:tc>
        <w:tc>
          <w:tcPr>
            <w:tcW w:w="0" w:type="auto"/>
          </w:tcPr>
          <w:p w14:paraId="45E36DDC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302</w:t>
            </w:r>
          </w:p>
        </w:tc>
        <w:tc>
          <w:tcPr>
            <w:tcW w:w="0" w:type="auto"/>
          </w:tcPr>
          <w:p w14:paraId="40FA6824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0" w:type="auto"/>
          </w:tcPr>
          <w:p w14:paraId="6179F109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59</w:t>
            </w:r>
          </w:p>
        </w:tc>
        <w:tc>
          <w:tcPr>
            <w:tcW w:w="0" w:type="auto"/>
          </w:tcPr>
          <w:p w14:paraId="1E20DCCF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</w:tr>
      <w:tr w:rsidR="002B0ECC" w:rsidRPr="00EB6557" w14:paraId="4CAE689B" w14:textId="77777777" w:rsidTr="00C77C95">
        <w:tc>
          <w:tcPr>
            <w:tcW w:w="0" w:type="auto"/>
            <w:vMerge/>
          </w:tcPr>
          <w:p w14:paraId="079C7AFC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926D9CF" w14:textId="512F07A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027E9FE3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5.087</w:t>
            </w:r>
          </w:p>
        </w:tc>
        <w:tc>
          <w:tcPr>
            <w:tcW w:w="0" w:type="auto"/>
          </w:tcPr>
          <w:p w14:paraId="4EC87818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.46</w:t>
            </w:r>
          </w:p>
        </w:tc>
        <w:tc>
          <w:tcPr>
            <w:tcW w:w="0" w:type="auto"/>
          </w:tcPr>
          <w:p w14:paraId="7BB40623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0" w:type="auto"/>
          </w:tcPr>
          <w:p w14:paraId="445C6041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0.7</w:t>
            </w:r>
          </w:p>
        </w:tc>
        <w:tc>
          <w:tcPr>
            <w:tcW w:w="0" w:type="auto"/>
          </w:tcPr>
          <w:p w14:paraId="26E57B0D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</w:tr>
      <w:tr w:rsidR="002B0ECC" w:rsidRPr="00EB6557" w14:paraId="37E73F49" w14:textId="77777777" w:rsidTr="00C77C95"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59EFD5B4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DADI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0E63A99" w14:textId="144583DD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7B62E21C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8.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B8946E8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C71FA22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6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95F1F9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0.3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70AE9C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.77</w:t>
            </w:r>
          </w:p>
        </w:tc>
      </w:tr>
      <w:tr w:rsidR="002B0ECC" w:rsidRPr="00EB6557" w14:paraId="6B8D9CED" w14:textId="77777777" w:rsidTr="00C77C95">
        <w:tc>
          <w:tcPr>
            <w:tcW w:w="0" w:type="auto"/>
            <w:vMerge/>
            <w:shd w:val="clear" w:color="auto" w:fill="D9D9D9" w:themeFill="background1" w:themeFillShade="D9"/>
          </w:tcPr>
          <w:p w14:paraId="3D73983B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6A3EF92" w14:textId="49E061DE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2A2A693D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4.7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1421A7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5BCAFF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8795D8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78C4706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</w:tc>
      </w:tr>
      <w:tr w:rsidR="002B0ECC" w:rsidRPr="00EB6557" w14:paraId="28E7B468" w14:textId="77777777" w:rsidTr="00C77C95">
        <w:tc>
          <w:tcPr>
            <w:tcW w:w="0" w:type="auto"/>
            <w:vMerge w:val="restart"/>
          </w:tcPr>
          <w:p w14:paraId="32CA1195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Atlantoaxial distance</w:t>
            </w:r>
          </w:p>
        </w:tc>
        <w:tc>
          <w:tcPr>
            <w:tcW w:w="0" w:type="auto"/>
          </w:tcPr>
          <w:p w14:paraId="0D1140BF" w14:textId="1A399E8A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69ED9B07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.51</w:t>
            </w:r>
          </w:p>
        </w:tc>
        <w:tc>
          <w:tcPr>
            <w:tcW w:w="0" w:type="auto"/>
          </w:tcPr>
          <w:p w14:paraId="5B614BDC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07</w:t>
            </w:r>
          </w:p>
        </w:tc>
        <w:tc>
          <w:tcPr>
            <w:tcW w:w="0" w:type="auto"/>
          </w:tcPr>
          <w:p w14:paraId="3EA81B7A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65</w:t>
            </w:r>
          </w:p>
        </w:tc>
        <w:tc>
          <w:tcPr>
            <w:tcW w:w="0" w:type="auto"/>
          </w:tcPr>
          <w:p w14:paraId="5232E804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5.65</w:t>
            </w:r>
          </w:p>
        </w:tc>
        <w:tc>
          <w:tcPr>
            <w:tcW w:w="0" w:type="auto"/>
          </w:tcPr>
          <w:p w14:paraId="05FBD359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4.0</w:t>
            </w:r>
          </w:p>
        </w:tc>
      </w:tr>
      <w:tr w:rsidR="002B0ECC" w:rsidRPr="00EB6557" w14:paraId="3F51B4E7" w14:textId="77777777" w:rsidTr="00C77C95">
        <w:tc>
          <w:tcPr>
            <w:tcW w:w="0" w:type="auto"/>
            <w:vMerge/>
          </w:tcPr>
          <w:p w14:paraId="5C00C0A9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3EC0D28" w14:textId="127E023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31C17161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7.56</w:t>
            </w:r>
          </w:p>
        </w:tc>
        <w:tc>
          <w:tcPr>
            <w:tcW w:w="0" w:type="auto"/>
          </w:tcPr>
          <w:p w14:paraId="65275267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.03</w:t>
            </w:r>
          </w:p>
        </w:tc>
        <w:tc>
          <w:tcPr>
            <w:tcW w:w="0" w:type="auto"/>
          </w:tcPr>
          <w:p w14:paraId="30913427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0" w:type="auto"/>
          </w:tcPr>
          <w:p w14:paraId="4D8A83E0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2.9</w:t>
            </w:r>
          </w:p>
        </w:tc>
        <w:tc>
          <w:tcPr>
            <w:tcW w:w="0" w:type="auto"/>
          </w:tcPr>
          <w:p w14:paraId="55F1FBB2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9.2</w:t>
            </w:r>
          </w:p>
        </w:tc>
      </w:tr>
      <w:tr w:rsidR="002B0ECC" w:rsidRPr="00EB6557" w14:paraId="2AD0E473" w14:textId="77777777" w:rsidTr="00C77C95"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3C95E892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C1-C2 Overlap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E07FD08" w14:textId="0D623962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73830D7F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4.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A9A911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8C7A241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DA8707A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6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1EFE27E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4.7</w:t>
            </w:r>
          </w:p>
        </w:tc>
      </w:tr>
      <w:tr w:rsidR="002B0ECC" w:rsidRPr="00EB6557" w14:paraId="2E0C5022" w14:textId="77777777" w:rsidTr="00C77C95">
        <w:tc>
          <w:tcPr>
            <w:tcW w:w="0" w:type="auto"/>
            <w:vMerge/>
            <w:shd w:val="clear" w:color="auto" w:fill="D9D9D9" w:themeFill="background1" w:themeFillShade="D9"/>
          </w:tcPr>
          <w:p w14:paraId="2AD8E01A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D1A147E" w14:textId="6196D793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4C9117D0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-2.8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54B71EF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.5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5EC2D3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-6.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0651329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09CE50F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</w:tr>
      <w:tr w:rsidR="002B0ECC" w:rsidRPr="00EB6557" w14:paraId="787BF131" w14:textId="77777777" w:rsidTr="00C77C95">
        <w:tc>
          <w:tcPr>
            <w:tcW w:w="0" w:type="auto"/>
            <w:vMerge w:val="restart"/>
          </w:tcPr>
          <w:p w14:paraId="296B0078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C1-C2 Angle</w:t>
            </w:r>
          </w:p>
        </w:tc>
        <w:tc>
          <w:tcPr>
            <w:tcW w:w="0" w:type="auto"/>
          </w:tcPr>
          <w:p w14:paraId="08FDC673" w14:textId="27ED0263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0AB2EEDD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71.63</w:t>
            </w:r>
          </w:p>
        </w:tc>
        <w:tc>
          <w:tcPr>
            <w:tcW w:w="0" w:type="auto"/>
          </w:tcPr>
          <w:p w14:paraId="0D8259E6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7.9</w:t>
            </w:r>
          </w:p>
        </w:tc>
        <w:tc>
          <w:tcPr>
            <w:tcW w:w="0" w:type="auto"/>
          </w:tcPr>
          <w:p w14:paraId="5CBF7637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54.21</w:t>
            </w:r>
          </w:p>
        </w:tc>
        <w:tc>
          <w:tcPr>
            <w:tcW w:w="0" w:type="auto"/>
          </w:tcPr>
          <w:p w14:paraId="3826F585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89.53</w:t>
            </w:r>
          </w:p>
        </w:tc>
        <w:tc>
          <w:tcPr>
            <w:tcW w:w="0" w:type="auto"/>
          </w:tcPr>
          <w:p w14:paraId="49A5CB7A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5.32</w:t>
            </w:r>
          </w:p>
        </w:tc>
      </w:tr>
      <w:tr w:rsidR="002B0ECC" w:rsidRPr="00EB6557" w14:paraId="55D70FF2" w14:textId="77777777" w:rsidTr="00C77C95">
        <w:tc>
          <w:tcPr>
            <w:tcW w:w="0" w:type="auto"/>
            <w:vMerge/>
          </w:tcPr>
          <w:p w14:paraId="45E0D7E4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DC71FAA" w14:textId="5C401E1D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3B16B4CB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09.4</w:t>
            </w:r>
          </w:p>
        </w:tc>
        <w:tc>
          <w:tcPr>
            <w:tcW w:w="0" w:type="auto"/>
          </w:tcPr>
          <w:p w14:paraId="7122A922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7.87</w:t>
            </w:r>
          </w:p>
        </w:tc>
        <w:tc>
          <w:tcPr>
            <w:tcW w:w="0" w:type="auto"/>
          </w:tcPr>
          <w:p w14:paraId="59BF71F0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56.8</w:t>
            </w:r>
          </w:p>
        </w:tc>
        <w:tc>
          <w:tcPr>
            <w:tcW w:w="0" w:type="auto"/>
          </w:tcPr>
          <w:p w14:paraId="2082F64E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44.2</w:t>
            </w:r>
          </w:p>
        </w:tc>
        <w:tc>
          <w:tcPr>
            <w:tcW w:w="0" w:type="auto"/>
          </w:tcPr>
          <w:p w14:paraId="5B2FDA50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87.4</w:t>
            </w:r>
          </w:p>
        </w:tc>
      </w:tr>
      <w:tr w:rsidR="002B0ECC" w:rsidRPr="00EB6557" w14:paraId="5D35A6B2" w14:textId="77777777" w:rsidTr="00C77C95"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368B8B6F" w14:textId="446FDF2C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Basion-Dens Interv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270F6F8" w14:textId="18971F8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62BF532C" w14:textId="0717245D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0E698F9" w14:textId="1DDAC31A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9876812" w14:textId="6C7B8293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AB02553" w14:textId="594D4234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.0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294B020" w14:textId="03F1A806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.71</w:t>
            </w:r>
          </w:p>
        </w:tc>
      </w:tr>
      <w:tr w:rsidR="002B0ECC" w:rsidRPr="00EB6557" w14:paraId="54B6BC0A" w14:textId="77777777" w:rsidTr="00C77C95">
        <w:tc>
          <w:tcPr>
            <w:tcW w:w="0" w:type="auto"/>
            <w:vMerge/>
            <w:shd w:val="clear" w:color="auto" w:fill="D9D9D9" w:themeFill="background1" w:themeFillShade="D9"/>
          </w:tcPr>
          <w:p w14:paraId="6E48EA28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E4BE528" w14:textId="0183FF80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40A32DA3" w14:textId="4F5A8724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8.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1A94AA" w14:textId="5EFF4665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.4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C61E6A" w14:textId="023C7420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089AE7C" w14:textId="643FA486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9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CF7AD0D" w14:textId="78978BA9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6.6</w:t>
            </w:r>
          </w:p>
        </w:tc>
      </w:tr>
      <w:tr w:rsidR="002B0ECC" w:rsidRPr="00EB6557" w14:paraId="52A866CA" w14:textId="77777777" w:rsidTr="00C77C95">
        <w:tc>
          <w:tcPr>
            <w:tcW w:w="0" w:type="auto"/>
            <w:vMerge w:val="restart"/>
          </w:tcPr>
          <w:p w14:paraId="0158B031" w14:textId="5EFA3ABD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DALR</w:t>
            </w:r>
          </w:p>
        </w:tc>
        <w:tc>
          <w:tcPr>
            <w:tcW w:w="0" w:type="auto"/>
          </w:tcPr>
          <w:p w14:paraId="426BF223" w14:textId="0B59144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4234F43E" w14:textId="2BF4BA04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388</w:t>
            </w:r>
          </w:p>
        </w:tc>
        <w:tc>
          <w:tcPr>
            <w:tcW w:w="0" w:type="auto"/>
          </w:tcPr>
          <w:p w14:paraId="048AD76D" w14:textId="66910118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0" w:type="auto"/>
          </w:tcPr>
          <w:p w14:paraId="5D772F76" w14:textId="63E3E729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0" w:type="auto"/>
          </w:tcPr>
          <w:p w14:paraId="4064AAEB" w14:textId="3927E9E2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0" w:type="auto"/>
          </w:tcPr>
          <w:p w14:paraId="70FDC62C" w14:textId="4B4462B6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2B0ECC" w:rsidRPr="00EB6557" w14:paraId="2029F537" w14:textId="77777777" w:rsidTr="00C77C95">
        <w:tc>
          <w:tcPr>
            <w:tcW w:w="0" w:type="auto"/>
            <w:vMerge/>
          </w:tcPr>
          <w:p w14:paraId="217C474D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7C80860" w14:textId="00BB967A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0FF61595" w14:textId="1F1C4CAE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342</w:t>
            </w:r>
          </w:p>
        </w:tc>
        <w:tc>
          <w:tcPr>
            <w:tcW w:w="0" w:type="auto"/>
          </w:tcPr>
          <w:p w14:paraId="6EA6AC46" w14:textId="1BB673EC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0" w:type="auto"/>
          </w:tcPr>
          <w:p w14:paraId="0B2BEDA6" w14:textId="4189EDDD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194</w:t>
            </w:r>
          </w:p>
        </w:tc>
        <w:tc>
          <w:tcPr>
            <w:tcW w:w="0" w:type="auto"/>
          </w:tcPr>
          <w:p w14:paraId="2F48A24B" w14:textId="63771BE9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0" w:type="auto"/>
          </w:tcPr>
          <w:p w14:paraId="1086D870" w14:textId="6B76B7AC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2B0ECC" w:rsidRPr="00EB6557" w14:paraId="5C1F5428" w14:textId="77777777" w:rsidTr="00C77C95"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04B0FF1F" w14:textId="44712F41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Dens length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380E53" w14:textId="59A3E956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228A3343" w14:textId="2AE92ED5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6.84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ADD5228" w14:textId="4EB65C0C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7A58095" w14:textId="44F61AD1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5.2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3428282" w14:textId="306F9154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8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9959FC6" w14:textId="43270F58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.34</w:t>
            </w:r>
          </w:p>
        </w:tc>
      </w:tr>
      <w:tr w:rsidR="002B0ECC" w:rsidRPr="00EB6557" w14:paraId="61C33196" w14:textId="77777777" w:rsidTr="00C77C95">
        <w:tc>
          <w:tcPr>
            <w:tcW w:w="0" w:type="auto"/>
            <w:vMerge/>
            <w:shd w:val="clear" w:color="auto" w:fill="D9D9D9" w:themeFill="background1" w:themeFillShade="D9"/>
          </w:tcPr>
          <w:p w14:paraId="38EC6B95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0E7FFEE" w14:textId="08F407E4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3F522E45" w14:textId="10AC6EC6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4.4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EC5DA9E" w14:textId="42225076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60B92A" w14:textId="397590FD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AC4AF5" w14:textId="6E4816BE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C49CE2" w14:textId="5E9D793F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</w:p>
        </w:tc>
      </w:tr>
      <w:tr w:rsidR="002B0ECC" w:rsidRPr="00EB6557" w14:paraId="40309EB9" w14:textId="77777777" w:rsidTr="00C77C95">
        <w:tc>
          <w:tcPr>
            <w:tcW w:w="0" w:type="auto"/>
            <w:vMerge w:val="restart"/>
          </w:tcPr>
          <w:p w14:paraId="18523D22" w14:textId="5A415A66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Axis length</w:t>
            </w:r>
          </w:p>
        </w:tc>
        <w:tc>
          <w:tcPr>
            <w:tcW w:w="0" w:type="auto"/>
          </w:tcPr>
          <w:p w14:paraId="25FFFB93" w14:textId="0FDC9CB2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6862EF0C" w14:textId="66CD28FD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7.65</w:t>
            </w:r>
          </w:p>
        </w:tc>
        <w:tc>
          <w:tcPr>
            <w:tcW w:w="0" w:type="auto"/>
          </w:tcPr>
          <w:p w14:paraId="3679857D" w14:textId="67AA526A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</w:tc>
        <w:tc>
          <w:tcPr>
            <w:tcW w:w="0" w:type="auto"/>
          </w:tcPr>
          <w:p w14:paraId="6F02D5FD" w14:textId="0C28AAEA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4.2</w:t>
            </w:r>
          </w:p>
        </w:tc>
        <w:tc>
          <w:tcPr>
            <w:tcW w:w="0" w:type="auto"/>
          </w:tcPr>
          <w:p w14:paraId="5AD832FC" w14:textId="0F3196E5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2.68</w:t>
            </w:r>
          </w:p>
        </w:tc>
        <w:tc>
          <w:tcPr>
            <w:tcW w:w="0" w:type="auto"/>
          </w:tcPr>
          <w:p w14:paraId="3328D2ED" w14:textId="7C769865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8.48</w:t>
            </w:r>
          </w:p>
        </w:tc>
      </w:tr>
      <w:tr w:rsidR="002B0ECC" w:rsidRPr="00EB6557" w14:paraId="1824793B" w14:textId="77777777" w:rsidTr="00C77C95">
        <w:tc>
          <w:tcPr>
            <w:tcW w:w="0" w:type="auto"/>
            <w:vMerge/>
          </w:tcPr>
          <w:p w14:paraId="2445E3C5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83FB7C3" w14:textId="338F372C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2F797A59" w14:textId="4DB2586D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3.43</w:t>
            </w:r>
          </w:p>
        </w:tc>
        <w:tc>
          <w:tcPr>
            <w:tcW w:w="0" w:type="auto"/>
          </w:tcPr>
          <w:p w14:paraId="62577F3F" w14:textId="4DF73BD1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3.44</w:t>
            </w:r>
          </w:p>
        </w:tc>
        <w:tc>
          <w:tcPr>
            <w:tcW w:w="0" w:type="auto"/>
          </w:tcPr>
          <w:p w14:paraId="51B988B3" w14:textId="20BEA22F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7.4</w:t>
            </w:r>
          </w:p>
        </w:tc>
        <w:tc>
          <w:tcPr>
            <w:tcW w:w="0" w:type="auto"/>
          </w:tcPr>
          <w:p w14:paraId="55BE1BAF" w14:textId="4C60B612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9.6</w:t>
            </w:r>
          </w:p>
        </w:tc>
        <w:tc>
          <w:tcPr>
            <w:tcW w:w="0" w:type="auto"/>
          </w:tcPr>
          <w:p w14:paraId="7938EE8C" w14:textId="3535B7F1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2.2</w:t>
            </w:r>
          </w:p>
        </w:tc>
      </w:tr>
      <w:tr w:rsidR="002B0ECC" w:rsidRPr="00EB6557" w14:paraId="68BFA157" w14:textId="77777777" w:rsidTr="00C77C95"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4A4B9663" w14:textId="68DE6580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Power ratio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0D53885" w14:textId="64C689C6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1EE61704" w14:textId="1C3D0C33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C0DBFFA" w14:textId="6D09B4AD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68ADD9F" w14:textId="28653ADF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38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864E3B9" w14:textId="4E9057C0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69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80E436" w14:textId="12833951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307</w:t>
            </w:r>
          </w:p>
        </w:tc>
      </w:tr>
      <w:tr w:rsidR="002B0ECC" w:rsidRPr="00EB6557" w14:paraId="0F050075" w14:textId="77777777" w:rsidTr="00C77C95">
        <w:tc>
          <w:tcPr>
            <w:tcW w:w="0" w:type="auto"/>
            <w:vMerge/>
            <w:shd w:val="clear" w:color="auto" w:fill="D9D9D9" w:themeFill="background1" w:themeFillShade="D9"/>
          </w:tcPr>
          <w:p w14:paraId="1A9D6983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3E59771" w14:textId="69600EB0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39EF7D27" w14:textId="181B004B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86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3A1165D" w14:textId="5EE7051A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5E3B56B" w14:textId="5FBB97B3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47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B39639" w14:textId="3AB7A564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.16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96E611" w14:textId="3250AE5E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683</w:t>
            </w:r>
          </w:p>
        </w:tc>
      </w:tr>
      <w:tr w:rsidR="002B0ECC" w:rsidRPr="00EB6557" w14:paraId="3C3A9C52" w14:textId="77777777" w:rsidTr="00C77C95">
        <w:trPr>
          <w:trHeight w:val="123"/>
        </w:trPr>
        <w:tc>
          <w:tcPr>
            <w:tcW w:w="0" w:type="auto"/>
            <w:vMerge w:val="restart"/>
          </w:tcPr>
          <w:p w14:paraId="4DEF39A8" w14:textId="5C3E1919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Basion-C2 Interval</w:t>
            </w:r>
          </w:p>
        </w:tc>
        <w:tc>
          <w:tcPr>
            <w:tcW w:w="0" w:type="auto"/>
          </w:tcPr>
          <w:p w14:paraId="6D83C1DD" w14:textId="33AD1F03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72B12156" w14:textId="56200453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1.09</w:t>
            </w:r>
          </w:p>
        </w:tc>
        <w:tc>
          <w:tcPr>
            <w:tcW w:w="0" w:type="auto"/>
          </w:tcPr>
          <w:p w14:paraId="1058C95F" w14:textId="2552BEAB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0" w:type="auto"/>
          </w:tcPr>
          <w:p w14:paraId="3931EEFE" w14:textId="726969C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9.39</w:t>
            </w:r>
          </w:p>
        </w:tc>
        <w:tc>
          <w:tcPr>
            <w:tcW w:w="0" w:type="auto"/>
          </w:tcPr>
          <w:p w14:paraId="4BAA69ED" w14:textId="510BF852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3.55</w:t>
            </w:r>
          </w:p>
        </w:tc>
        <w:tc>
          <w:tcPr>
            <w:tcW w:w="0" w:type="auto"/>
          </w:tcPr>
          <w:p w14:paraId="63AE9943" w14:textId="53423389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4.16</w:t>
            </w:r>
          </w:p>
        </w:tc>
      </w:tr>
      <w:tr w:rsidR="002B0ECC" w:rsidRPr="00EB6557" w14:paraId="7A3EC988" w14:textId="77777777" w:rsidTr="00C77C95">
        <w:trPr>
          <w:trHeight w:val="90"/>
        </w:trPr>
        <w:tc>
          <w:tcPr>
            <w:tcW w:w="0" w:type="auto"/>
            <w:vMerge/>
          </w:tcPr>
          <w:p w14:paraId="2F8BCEBB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186A6B7" w14:textId="1988C828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45B67899" w14:textId="37458F18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2.27</w:t>
            </w:r>
          </w:p>
        </w:tc>
        <w:tc>
          <w:tcPr>
            <w:tcW w:w="0" w:type="auto"/>
          </w:tcPr>
          <w:p w14:paraId="043D4F51" w14:textId="028F57DA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.46</w:t>
            </w:r>
          </w:p>
        </w:tc>
        <w:tc>
          <w:tcPr>
            <w:tcW w:w="0" w:type="auto"/>
          </w:tcPr>
          <w:p w14:paraId="3F187FB6" w14:textId="5029E849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</w:tc>
        <w:tc>
          <w:tcPr>
            <w:tcW w:w="0" w:type="auto"/>
          </w:tcPr>
          <w:p w14:paraId="29E8462E" w14:textId="72C12B29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8.7</w:t>
            </w:r>
          </w:p>
        </w:tc>
        <w:tc>
          <w:tcPr>
            <w:tcW w:w="0" w:type="auto"/>
          </w:tcPr>
          <w:p w14:paraId="4ED91D1D" w14:textId="77A1B149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0.6</w:t>
            </w:r>
          </w:p>
        </w:tc>
      </w:tr>
      <w:tr w:rsidR="002B0ECC" w:rsidRPr="00EB6557" w14:paraId="79A203BD" w14:textId="77777777" w:rsidTr="00C77C95"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55C66B1A" w14:textId="111B4538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Opisthion-C1 ventral arch Interv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07B8A9" w14:textId="4C8ACD7A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1B43FAAC" w14:textId="1E54D511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0.0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F452B5" w14:textId="377EB662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.4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D15A266" w14:textId="132792D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5.5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04092E" w14:textId="7038EF49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7.0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E119A6" w14:textId="5340B1AA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1.5</w:t>
            </w:r>
          </w:p>
        </w:tc>
      </w:tr>
      <w:tr w:rsidR="002B0ECC" w:rsidRPr="00EB6557" w14:paraId="0754D5DA" w14:textId="77777777" w:rsidTr="00C77C95">
        <w:tc>
          <w:tcPr>
            <w:tcW w:w="0" w:type="auto"/>
            <w:vMerge/>
            <w:shd w:val="clear" w:color="auto" w:fill="D9D9D9" w:themeFill="background1" w:themeFillShade="D9"/>
          </w:tcPr>
          <w:p w14:paraId="57767566" w14:textId="7777777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682C11D" w14:textId="41D61A24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C77C95" w:rsidRPr="00EB655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1137676E" w14:textId="57F0DE38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4.3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879E09" w14:textId="4E89E94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2.2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EC68628" w14:textId="1BC727F4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0.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115598F" w14:textId="42548957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19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19C985" w14:textId="4025B64E" w:rsidR="002B0ECC" w:rsidRPr="00EB6557" w:rsidRDefault="002B0ECC" w:rsidP="00C77C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6557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</w:tr>
    </w:tbl>
    <w:p w14:paraId="0491FA91" w14:textId="77777777" w:rsidR="002B0ECC" w:rsidRDefault="002B0ECC" w:rsidP="009B51B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233B93E" w14:textId="7F680C98" w:rsidR="002B0ECC" w:rsidRPr="009A6ED5" w:rsidRDefault="002B0ECC" w:rsidP="009B51B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9A6ED5">
        <w:rPr>
          <w:rFonts w:ascii="Times New Roman" w:hAnsi="Times New Roman" w:cs="Times New Roman"/>
          <w:b/>
          <w:lang w:val="en-US"/>
        </w:rPr>
        <w:t>Table 2</w:t>
      </w:r>
      <w:r w:rsidRPr="009A6ED5">
        <w:rPr>
          <w:rFonts w:ascii="Times New Roman" w:hAnsi="Times New Roman" w:cs="Times New Roman"/>
          <w:lang w:val="en-US"/>
        </w:rPr>
        <w:t xml:space="preserve">: </w:t>
      </w:r>
      <w:r w:rsidR="00B37563" w:rsidRPr="009A6ED5">
        <w:rPr>
          <w:rFonts w:ascii="Times New Roman" w:hAnsi="Times New Roman" w:cs="Times New Roman"/>
          <w:lang w:val="en-US"/>
        </w:rPr>
        <w:t>Mean, standard deviation, minimum, maximum and range of the measurements when the head was placed in flexion (angle of head position ≥ 25°)</w:t>
      </w:r>
    </w:p>
    <w:p w14:paraId="184FBC7C" w14:textId="01A6A0B9" w:rsidR="002B0ECC" w:rsidRPr="009A6ED5" w:rsidRDefault="002B0ECC" w:rsidP="002B0EC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9A6ED5">
        <w:rPr>
          <w:rFonts w:ascii="Times New Roman" w:hAnsi="Times New Roman" w:cs="Times New Roman"/>
          <w:lang w:val="en-US"/>
        </w:rPr>
        <w:t>Total of dogs n = 56: control group (0) n = 30, AAI group (1) n = 23, potentially instable group (excluded from the statistical analysis) n = 3</w:t>
      </w:r>
    </w:p>
    <w:p w14:paraId="285A461D" w14:textId="70D4590A" w:rsidR="00B37563" w:rsidRPr="009A6ED5" w:rsidRDefault="00C77C95" w:rsidP="009B51B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9A6ED5">
        <w:rPr>
          <w:rFonts w:ascii="Times New Roman" w:hAnsi="Times New Roman" w:cs="Times New Roman"/>
          <w:lang w:val="en-US"/>
        </w:rPr>
        <w:t>Th</w:t>
      </w:r>
      <w:r w:rsidR="000F07C0" w:rsidRPr="009A6ED5">
        <w:rPr>
          <w:rFonts w:ascii="Times New Roman" w:hAnsi="Times New Roman" w:cs="Times New Roman"/>
          <w:lang w:val="en-US"/>
        </w:rPr>
        <w:t>e asterisk (*) indicate when the two</w:t>
      </w:r>
      <w:r w:rsidRPr="009A6ED5">
        <w:rPr>
          <w:rFonts w:ascii="Times New Roman" w:hAnsi="Times New Roman" w:cs="Times New Roman"/>
          <w:lang w:val="en-US"/>
        </w:rPr>
        <w:t xml:space="preserve"> groups are significantly different</w:t>
      </w:r>
      <w:r w:rsidR="00047EFC" w:rsidRPr="009A6ED5">
        <w:rPr>
          <w:rFonts w:ascii="Times New Roman" w:hAnsi="Times New Roman" w:cs="Times New Roman"/>
          <w:lang w:val="en-US"/>
        </w:rPr>
        <w:t>.</w:t>
      </w:r>
    </w:p>
    <w:sectPr w:rsidR="00B37563" w:rsidRPr="009A6ED5" w:rsidSect="00690D10">
      <w:footerReference w:type="even" r:id="rId7"/>
      <w:footerReference w:type="default" r:id="rId8"/>
      <w:pgSz w:w="12240" w:h="15840"/>
      <w:pgMar w:top="1417" w:right="1814" w:bottom="1276" w:left="181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A1C59B" w14:textId="77777777" w:rsidR="007554B6" w:rsidRDefault="007554B6" w:rsidP="00A44356">
      <w:r>
        <w:separator/>
      </w:r>
    </w:p>
  </w:endnote>
  <w:endnote w:type="continuationSeparator" w:id="0">
    <w:p w14:paraId="3F8B92AB" w14:textId="77777777" w:rsidR="007554B6" w:rsidRDefault="007554B6" w:rsidP="00A44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8BA710" w14:textId="77777777" w:rsidR="004E237E" w:rsidRDefault="004E237E" w:rsidP="00C85B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3536FE" w14:textId="77777777" w:rsidR="004E237E" w:rsidRDefault="004E237E" w:rsidP="00C85BB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41EFE9" w14:textId="46FE3580" w:rsidR="004E237E" w:rsidRDefault="004E237E" w:rsidP="00C85B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736BB">
      <w:rPr>
        <w:rStyle w:val="PageNumber"/>
        <w:noProof/>
      </w:rPr>
      <w:t>1</w:t>
    </w:r>
    <w:r>
      <w:rPr>
        <w:rStyle w:val="PageNumber"/>
      </w:rPr>
      <w:fldChar w:fldCharType="end"/>
    </w:r>
  </w:p>
  <w:p w14:paraId="5C1BA97C" w14:textId="77777777" w:rsidR="004E237E" w:rsidRDefault="004E237E" w:rsidP="00C85B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0D0E22" w14:textId="77777777" w:rsidR="007554B6" w:rsidRDefault="007554B6" w:rsidP="00A44356">
      <w:r>
        <w:separator/>
      </w:r>
    </w:p>
  </w:footnote>
  <w:footnote w:type="continuationSeparator" w:id="0">
    <w:p w14:paraId="0F101486" w14:textId="77777777" w:rsidR="007554B6" w:rsidRDefault="007554B6" w:rsidP="00A44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735"/>
    <w:rsid w:val="00000D16"/>
    <w:rsid w:val="00007BB5"/>
    <w:rsid w:val="0001447F"/>
    <w:rsid w:val="00022064"/>
    <w:rsid w:val="000404AF"/>
    <w:rsid w:val="00047EFC"/>
    <w:rsid w:val="000512E6"/>
    <w:rsid w:val="00094DB1"/>
    <w:rsid w:val="000B1AD6"/>
    <w:rsid w:val="000B3D01"/>
    <w:rsid w:val="000C35B8"/>
    <w:rsid w:val="000C3BA3"/>
    <w:rsid w:val="000E4C1D"/>
    <w:rsid w:val="000F07C0"/>
    <w:rsid w:val="00111EE3"/>
    <w:rsid w:val="001301C9"/>
    <w:rsid w:val="00145CD8"/>
    <w:rsid w:val="00187E8E"/>
    <w:rsid w:val="00190533"/>
    <w:rsid w:val="001A292E"/>
    <w:rsid w:val="001A7E43"/>
    <w:rsid w:val="001C6743"/>
    <w:rsid w:val="001D19C1"/>
    <w:rsid w:val="001D4525"/>
    <w:rsid w:val="001D613A"/>
    <w:rsid w:val="001F1150"/>
    <w:rsid w:val="0020318A"/>
    <w:rsid w:val="0020535F"/>
    <w:rsid w:val="002226DE"/>
    <w:rsid w:val="0022608F"/>
    <w:rsid w:val="002456D5"/>
    <w:rsid w:val="00265F1F"/>
    <w:rsid w:val="00271839"/>
    <w:rsid w:val="002850FA"/>
    <w:rsid w:val="00292D7E"/>
    <w:rsid w:val="0029376A"/>
    <w:rsid w:val="002963ED"/>
    <w:rsid w:val="002A0E18"/>
    <w:rsid w:val="002A57EE"/>
    <w:rsid w:val="002B0ECC"/>
    <w:rsid w:val="002B1E3D"/>
    <w:rsid w:val="002B586B"/>
    <w:rsid w:val="002B6240"/>
    <w:rsid w:val="002D0189"/>
    <w:rsid w:val="002D1DBE"/>
    <w:rsid w:val="002E4ECC"/>
    <w:rsid w:val="002E527F"/>
    <w:rsid w:val="00313467"/>
    <w:rsid w:val="00315555"/>
    <w:rsid w:val="00325FB6"/>
    <w:rsid w:val="003352EB"/>
    <w:rsid w:val="00337762"/>
    <w:rsid w:val="003452D6"/>
    <w:rsid w:val="00353F04"/>
    <w:rsid w:val="00361D86"/>
    <w:rsid w:val="00364E7F"/>
    <w:rsid w:val="00387A10"/>
    <w:rsid w:val="0039071E"/>
    <w:rsid w:val="003C4059"/>
    <w:rsid w:val="003C514D"/>
    <w:rsid w:val="003C7681"/>
    <w:rsid w:val="003D31AD"/>
    <w:rsid w:val="003E2BA6"/>
    <w:rsid w:val="003F4144"/>
    <w:rsid w:val="00415356"/>
    <w:rsid w:val="00415585"/>
    <w:rsid w:val="00422ED3"/>
    <w:rsid w:val="004318A6"/>
    <w:rsid w:val="00456B43"/>
    <w:rsid w:val="0046126C"/>
    <w:rsid w:val="00465111"/>
    <w:rsid w:val="0047687B"/>
    <w:rsid w:val="004845AA"/>
    <w:rsid w:val="00486C8A"/>
    <w:rsid w:val="00491A8E"/>
    <w:rsid w:val="004A5D33"/>
    <w:rsid w:val="004A699B"/>
    <w:rsid w:val="004C2FF4"/>
    <w:rsid w:val="004C6948"/>
    <w:rsid w:val="004E1C7F"/>
    <w:rsid w:val="004E237E"/>
    <w:rsid w:val="005010EA"/>
    <w:rsid w:val="00535A30"/>
    <w:rsid w:val="00542F94"/>
    <w:rsid w:val="005528A6"/>
    <w:rsid w:val="005613CF"/>
    <w:rsid w:val="00581EBA"/>
    <w:rsid w:val="005B28FF"/>
    <w:rsid w:val="005B6EF7"/>
    <w:rsid w:val="005C28E6"/>
    <w:rsid w:val="005C54E0"/>
    <w:rsid w:val="005C67E0"/>
    <w:rsid w:val="005D327C"/>
    <w:rsid w:val="005D5B0F"/>
    <w:rsid w:val="005E56F6"/>
    <w:rsid w:val="006609A4"/>
    <w:rsid w:val="00664A5B"/>
    <w:rsid w:val="00665E81"/>
    <w:rsid w:val="00670C4E"/>
    <w:rsid w:val="0068485B"/>
    <w:rsid w:val="00690D10"/>
    <w:rsid w:val="006A07C1"/>
    <w:rsid w:val="006C0CBC"/>
    <w:rsid w:val="006C17BF"/>
    <w:rsid w:val="006C27A4"/>
    <w:rsid w:val="006D02D3"/>
    <w:rsid w:val="006E7F80"/>
    <w:rsid w:val="007065F8"/>
    <w:rsid w:val="0072032B"/>
    <w:rsid w:val="0073746C"/>
    <w:rsid w:val="00750B22"/>
    <w:rsid w:val="007554B6"/>
    <w:rsid w:val="007736BB"/>
    <w:rsid w:val="007829C3"/>
    <w:rsid w:val="00796DD7"/>
    <w:rsid w:val="007A29DB"/>
    <w:rsid w:val="007A3422"/>
    <w:rsid w:val="007A5C01"/>
    <w:rsid w:val="007B0C24"/>
    <w:rsid w:val="007B170D"/>
    <w:rsid w:val="007E5E4D"/>
    <w:rsid w:val="00810120"/>
    <w:rsid w:val="00827583"/>
    <w:rsid w:val="008319AA"/>
    <w:rsid w:val="008359A7"/>
    <w:rsid w:val="00845098"/>
    <w:rsid w:val="008466E3"/>
    <w:rsid w:val="00846D5F"/>
    <w:rsid w:val="00870DFE"/>
    <w:rsid w:val="00872AC0"/>
    <w:rsid w:val="0087606F"/>
    <w:rsid w:val="00885B8D"/>
    <w:rsid w:val="00887BCE"/>
    <w:rsid w:val="008B57BF"/>
    <w:rsid w:val="008B5FDE"/>
    <w:rsid w:val="008B716A"/>
    <w:rsid w:val="008C53B9"/>
    <w:rsid w:val="008E56C5"/>
    <w:rsid w:val="008E6D88"/>
    <w:rsid w:val="008F37DA"/>
    <w:rsid w:val="009135BE"/>
    <w:rsid w:val="00931C7A"/>
    <w:rsid w:val="00940827"/>
    <w:rsid w:val="00941DA8"/>
    <w:rsid w:val="009617D5"/>
    <w:rsid w:val="009726F3"/>
    <w:rsid w:val="00982F7C"/>
    <w:rsid w:val="00991E58"/>
    <w:rsid w:val="009A60E9"/>
    <w:rsid w:val="009A6ED5"/>
    <w:rsid w:val="009B26F7"/>
    <w:rsid w:val="009B51BC"/>
    <w:rsid w:val="009B569E"/>
    <w:rsid w:val="009B5B3B"/>
    <w:rsid w:val="009B5F6C"/>
    <w:rsid w:val="009F2350"/>
    <w:rsid w:val="009F3516"/>
    <w:rsid w:val="009F4CF0"/>
    <w:rsid w:val="00A0308A"/>
    <w:rsid w:val="00A16FEB"/>
    <w:rsid w:val="00A33742"/>
    <w:rsid w:val="00A44356"/>
    <w:rsid w:val="00A44ED3"/>
    <w:rsid w:val="00A52119"/>
    <w:rsid w:val="00A70310"/>
    <w:rsid w:val="00A744F0"/>
    <w:rsid w:val="00A77901"/>
    <w:rsid w:val="00AA1C96"/>
    <w:rsid w:val="00AA682B"/>
    <w:rsid w:val="00AC5032"/>
    <w:rsid w:val="00AD5FEA"/>
    <w:rsid w:val="00B01376"/>
    <w:rsid w:val="00B142A4"/>
    <w:rsid w:val="00B161D8"/>
    <w:rsid w:val="00B228E6"/>
    <w:rsid w:val="00B245AD"/>
    <w:rsid w:val="00B27D0E"/>
    <w:rsid w:val="00B36478"/>
    <w:rsid w:val="00B37563"/>
    <w:rsid w:val="00B43797"/>
    <w:rsid w:val="00B551BC"/>
    <w:rsid w:val="00B57C46"/>
    <w:rsid w:val="00B60FCA"/>
    <w:rsid w:val="00B62169"/>
    <w:rsid w:val="00B65E31"/>
    <w:rsid w:val="00B73A16"/>
    <w:rsid w:val="00BA2615"/>
    <w:rsid w:val="00BA5FC4"/>
    <w:rsid w:val="00BB0241"/>
    <w:rsid w:val="00BB4572"/>
    <w:rsid w:val="00BE5F55"/>
    <w:rsid w:val="00C1200A"/>
    <w:rsid w:val="00C1440A"/>
    <w:rsid w:val="00C25735"/>
    <w:rsid w:val="00C315C9"/>
    <w:rsid w:val="00C4045B"/>
    <w:rsid w:val="00C471A8"/>
    <w:rsid w:val="00C61E3A"/>
    <w:rsid w:val="00C77C95"/>
    <w:rsid w:val="00C83D7A"/>
    <w:rsid w:val="00C8432A"/>
    <w:rsid w:val="00C85BBD"/>
    <w:rsid w:val="00C86E63"/>
    <w:rsid w:val="00C8773B"/>
    <w:rsid w:val="00CB7815"/>
    <w:rsid w:val="00CC0C4F"/>
    <w:rsid w:val="00CD5CA7"/>
    <w:rsid w:val="00CF0935"/>
    <w:rsid w:val="00CF2C6E"/>
    <w:rsid w:val="00D133D2"/>
    <w:rsid w:val="00D34AE7"/>
    <w:rsid w:val="00D64D57"/>
    <w:rsid w:val="00D76C1F"/>
    <w:rsid w:val="00DA1F86"/>
    <w:rsid w:val="00DB22C0"/>
    <w:rsid w:val="00DB5D9D"/>
    <w:rsid w:val="00DE5345"/>
    <w:rsid w:val="00DF0FF1"/>
    <w:rsid w:val="00E26A92"/>
    <w:rsid w:val="00E31A13"/>
    <w:rsid w:val="00E33200"/>
    <w:rsid w:val="00E65969"/>
    <w:rsid w:val="00E700FA"/>
    <w:rsid w:val="00E731F5"/>
    <w:rsid w:val="00E772F4"/>
    <w:rsid w:val="00E81652"/>
    <w:rsid w:val="00E84A73"/>
    <w:rsid w:val="00E85401"/>
    <w:rsid w:val="00E951A7"/>
    <w:rsid w:val="00EB6557"/>
    <w:rsid w:val="00EC09A3"/>
    <w:rsid w:val="00EC595E"/>
    <w:rsid w:val="00ED3186"/>
    <w:rsid w:val="00EE7E2E"/>
    <w:rsid w:val="00EF5253"/>
    <w:rsid w:val="00EF563D"/>
    <w:rsid w:val="00F17740"/>
    <w:rsid w:val="00F22472"/>
    <w:rsid w:val="00F437C3"/>
    <w:rsid w:val="00F72363"/>
    <w:rsid w:val="00F8301D"/>
    <w:rsid w:val="00F867AC"/>
    <w:rsid w:val="00F973EC"/>
    <w:rsid w:val="00FB45CD"/>
    <w:rsid w:val="00FB4FAB"/>
    <w:rsid w:val="00FB5D83"/>
    <w:rsid w:val="00FF3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ECEDF6"/>
  <w14:defaultImageDpi w14:val="300"/>
  <w15:docId w15:val="{EFA5E236-DEC8-46D0-A57A-CE4BFB8F2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435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4356"/>
  </w:style>
  <w:style w:type="paragraph" w:styleId="Footer">
    <w:name w:val="footer"/>
    <w:basedOn w:val="Normal"/>
    <w:link w:val="FooterChar"/>
    <w:uiPriority w:val="99"/>
    <w:unhideWhenUsed/>
    <w:rsid w:val="00A4435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4356"/>
  </w:style>
  <w:style w:type="character" w:styleId="Hyperlink">
    <w:name w:val="Hyperlink"/>
    <w:basedOn w:val="DefaultParagraphFont"/>
    <w:uiPriority w:val="99"/>
    <w:unhideWhenUsed/>
    <w:rsid w:val="001D613A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85BBD"/>
  </w:style>
  <w:style w:type="character" w:styleId="LineNumber">
    <w:name w:val="line number"/>
    <w:basedOn w:val="DefaultParagraphFont"/>
    <w:uiPriority w:val="99"/>
    <w:semiHidden/>
    <w:unhideWhenUsed/>
    <w:rsid w:val="00C85BBD"/>
  </w:style>
  <w:style w:type="paragraph" w:customStyle="1" w:styleId="Bibliographie1">
    <w:name w:val="Bibliographie1"/>
    <w:basedOn w:val="Normal"/>
    <w:rsid w:val="00DA1F86"/>
    <w:pPr>
      <w:widowControl w:val="0"/>
      <w:tabs>
        <w:tab w:val="left" w:pos="380"/>
      </w:tabs>
      <w:autoSpaceDE w:val="0"/>
      <w:autoSpaceDN w:val="0"/>
      <w:adjustRightInd w:val="0"/>
      <w:spacing w:after="240"/>
      <w:ind w:left="384" w:hanging="384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2B1E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1E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E5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45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C46047F-EBD1-4D38-8802-0606E0856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9</Words>
  <Characters>318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en Planchamp</dc:creator>
  <cp:keywords/>
  <dc:description/>
  <cp:lastModifiedBy>Yuvaraj Rajendiran</cp:lastModifiedBy>
  <cp:revision>2</cp:revision>
  <dcterms:created xsi:type="dcterms:W3CDTF">2022-03-15T16:13:00Z</dcterms:created>
  <dcterms:modified xsi:type="dcterms:W3CDTF">2022-03-15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uSRGTzvA"/&gt;&lt;style id="http://www.zotero.org/styles/american-medical-association-10th-edition" hasBibliography="1" bibliographyStyleHasBeenSet="1"/&gt;&lt;prefs&gt;&lt;pref name="fieldType" value="Field"/&gt;&lt;</vt:lpwstr>
  </property>
  <property fmtid="{D5CDD505-2E9C-101B-9397-08002B2CF9AE}" pid="3" name="ZOTERO_PREF_2">
    <vt:lpwstr>pref name="storeReferences" value="true"/&gt;&lt;pref name="automaticJournalAbbreviations" value="true"/&gt;&lt;pref name="noteType" value=""/&gt;&lt;/prefs&gt;&lt;/data&gt;</vt:lpwstr>
  </property>
</Properties>
</file>